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d"/>
        <w:tblpPr w:leftFromText="142" w:rightFromText="142" w:horzAnchor="margin" w:tblpY="135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086"/>
        <w:gridCol w:w="1417"/>
        <w:gridCol w:w="1560"/>
      </w:tblGrid>
      <w:tr w:rsidR="00397B73" w:rsidRPr="00486B55" w14:paraId="14FCD988" w14:textId="77777777" w:rsidTr="009E4DA9">
        <w:trPr>
          <w:trHeight w:val="379"/>
        </w:trPr>
        <w:tc>
          <w:tcPr>
            <w:tcW w:w="2600" w:type="dxa"/>
            <w:vMerge w:val="restart"/>
            <w:noWrap/>
            <w:hideMark/>
          </w:tcPr>
          <w:p w14:paraId="5BB51733" w14:textId="77777777" w:rsidR="00397B73" w:rsidRPr="00486B55" w:rsidRDefault="00397B73" w:rsidP="009E4DA9">
            <w:pPr>
              <w:wordWrap/>
              <w:spacing w:line="480" w:lineRule="auto"/>
              <w:ind w:left="284" w:hangingChars="118" w:hanging="284"/>
              <w:jc w:val="center"/>
              <w:rPr>
                <w:b/>
              </w:rPr>
            </w:pPr>
            <w:r w:rsidRPr="00486B55">
              <w:rPr>
                <w:b/>
              </w:rPr>
              <w:t>Case</w:t>
            </w:r>
          </w:p>
        </w:tc>
        <w:tc>
          <w:tcPr>
            <w:tcW w:w="1086" w:type="dxa"/>
            <w:noWrap/>
            <w:hideMark/>
          </w:tcPr>
          <w:p w14:paraId="4D47EF8C" w14:textId="1A2B541B" w:rsidR="00397B73" w:rsidRPr="00486B55" w:rsidRDefault="008357AC" w:rsidP="009E4DA9">
            <w:pPr>
              <w:wordWrap/>
              <w:spacing w:line="480" w:lineRule="auto"/>
              <w:ind w:left="284" w:hangingChars="118" w:hanging="284"/>
              <w:jc w:val="center"/>
              <w:rPr>
                <w:b/>
                <w:lang w:eastAsia="ja-JP"/>
              </w:rPr>
            </w:pPr>
            <w:r>
              <w:rPr>
                <w:rFonts w:hint="eastAsia"/>
                <w:b/>
                <w:lang w:eastAsia="ja-JP"/>
              </w:rPr>
              <w:t>V</w:t>
            </w:r>
            <w:r>
              <w:rPr>
                <w:b/>
                <w:lang w:eastAsia="ja-JP"/>
              </w:rPr>
              <w:t>essel</w:t>
            </w:r>
          </w:p>
        </w:tc>
        <w:tc>
          <w:tcPr>
            <w:tcW w:w="2977" w:type="dxa"/>
            <w:gridSpan w:val="2"/>
            <w:noWrap/>
            <w:hideMark/>
          </w:tcPr>
          <w:p w14:paraId="5BBDA201" w14:textId="77777777" w:rsidR="00397B73" w:rsidRPr="00486B55" w:rsidRDefault="00397B73" w:rsidP="009E4DA9">
            <w:pPr>
              <w:wordWrap/>
              <w:spacing w:line="480" w:lineRule="auto"/>
              <w:ind w:left="284" w:hangingChars="118" w:hanging="284"/>
              <w:jc w:val="center"/>
              <w:rPr>
                <w:b/>
              </w:rPr>
            </w:pPr>
            <w:r w:rsidRPr="00486B55">
              <w:rPr>
                <w:b/>
              </w:rPr>
              <w:t>3D</w:t>
            </w:r>
          </w:p>
        </w:tc>
      </w:tr>
      <w:tr w:rsidR="00397B73" w:rsidRPr="00486B55" w14:paraId="7372ACEE" w14:textId="77777777" w:rsidTr="009E4DA9">
        <w:trPr>
          <w:trHeight w:val="315"/>
        </w:trPr>
        <w:tc>
          <w:tcPr>
            <w:tcW w:w="2600" w:type="dxa"/>
            <w:vMerge/>
            <w:hideMark/>
          </w:tcPr>
          <w:p w14:paraId="4331EFBA" w14:textId="77777777" w:rsidR="00397B73" w:rsidRPr="00486B55" w:rsidRDefault="00397B73" w:rsidP="009E4DA9">
            <w:pPr>
              <w:wordWrap/>
              <w:spacing w:line="480" w:lineRule="auto"/>
              <w:ind w:left="284" w:hangingChars="118" w:hanging="284"/>
              <w:jc w:val="center"/>
              <w:rPr>
                <w:b/>
              </w:rPr>
            </w:pPr>
          </w:p>
        </w:tc>
        <w:tc>
          <w:tcPr>
            <w:tcW w:w="1086" w:type="dxa"/>
            <w:noWrap/>
            <w:hideMark/>
          </w:tcPr>
          <w:p w14:paraId="6DC68AAF" w14:textId="77777777" w:rsidR="00397B73" w:rsidRPr="00486B55" w:rsidRDefault="00397B73" w:rsidP="009E4DA9">
            <w:pPr>
              <w:wordWrap/>
              <w:spacing w:line="480" w:lineRule="auto"/>
              <w:ind w:left="284" w:hangingChars="118" w:hanging="284"/>
              <w:jc w:val="center"/>
              <w:rPr>
                <w:b/>
              </w:rPr>
            </w:pPr>
            <w:r w:rsidRPr="00486B55">
              <w:rPr>
                <w:b/>
              </w:rPr>
              <w:t>No.</w:t>
            </w:r>
          </w:p>
        </w:tc>
        <w:tc>
          <w:tcPr>
            <w:tcW w:w="1417" w:type="dxa"/>
            <w:noWrap/>
            <w:hideMark/>
          </w:tcPr>
          <w:p w14:paraId="74C34CCA" w14:textId="77777777" w:rsidR="00397B73" w:rsidRPr="00486B55" w:rsidRDefault="00397B73" w:rsidP="009E4DA9">
            <w:pPr>
              <w:wordWrap/>
              <w:spacing w:line="480" w:lineRule="auto"/>
              <w:ind w:left="284" w:hangingChars="118" w:hanging="284"/>
              <w:jc w:val="center"/>
              <w:rPr>
                <w:b/>
              </w:rPr>
            </w:pPr>
            <w:r w:rsidRPr="00486B55">
              <w:rPr>
                <w:b/>
              </w:rPr>
              <w:t>Depth (µm)</w:t>
            </w:r>
          </w:p>
        </w:tc>
        <w:tc>
          <w:tcPr>
            <w:tcW w:w="1560" w:type="dxa"/>
            <w:noWrap/>
            <w:hideMark/>
          </w:tcPr>
          <w:p w14:paraId="0365CCE9" w14:textId="77777777" w:rsidR="00397B73" w:rsidRPr="00486B55" w:rsidRDefault="00397B73" w:rsidP="009E4DA9">
            <w:pPr>
              <w:wordWrap/>
              <w:spacing w:line="480" w:lineRule="auto"/>
              <w:ind w:left="284" w:hangingChars="118" w:hanging="284"/>
              <w:jc w:val="center"/>
              <w:rPr>
                <w:b/>
              </w:rPr>
            </w:pPr>
            <w:r w:rsidRPr="00486B55">
              <w:rPr>
                <w:b/>
              </w:rPr>
              <w:t>Caliber (µm)</w:t>
            </w:r>
          </w:p>
        </w:tc>
      </w:tr>
      <w:tr w:rsidR="00397B73" w:rsidRPr="00486B55" w14:paraId="7E58F8D3" w14:textId="77777777" w:rsidTr="009E4DA9">
        <w:trPr>
          <w:trHeight w:val="372"/>
        </w:trPr>
        <w:tc>
          <w:tcPr>
            <w:tcW w:w="2600" w:type="dxa"/>
            <w:vMerge w:val="restart"/>
            <w:hideMark/>
          </w:tcPr>
          <w:p w14:paraId="17E4701C" w14:textId="77777777" w:rsidR="008357AC" w:rsidRDefault="008357AC" w:rsidP="008357AC">
            <w:pPr>
              <w:wordWrap/>
              <w:spacing w:line="480" w:lineRule="auto"/>
              <w:ind w:left="283" w:hangingChars="118" w:hanging="283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N</w:t>
            </w:r>
            <w:r>
              <w:rPr>
                <w:lang w:eastAsia="ja-JP"/>
              </w:rPr>
              <w:t>o.2</w:t>
            </w:r>
          </w:p>
          <w:p w14:paraId="5609C59B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Esophagus</w:t>
            </w:r>
            <w:r w:rsidRPr="00486B55">
              <w:t>: s</w:t>
            </w:r>
            <w:r w:rsidRPr="00BD04C0">
              <w:t>quamous cell carcinoma</w:t>
            </w:r>
          </w:p>
        </w:tc>
        <w:tc>
          <w:tcPr>
            <w:tcW w:w="1086" w:type="dxa"/>
            <w:noWrap/>
            <w:hideMark/>
          </w:tcPr>
          <w:p w14:paraId="4FEEB242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</w:t>
            </w:r>
          </w:p>
        </w:tc>
        <w:tc>
          <w:tcPr>
            <w:tcW w:w="1417" w:type="dxa"/>
            <w:noWrap/>
            <w:hideMark/>
          </w:tcPr>
          <w:p w14:paraId="13397DD9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4.1</w:t>
            </w:r>
          </w:p>
        </w:tc>
        <w:tc>
          <w:tcPr>
            <w:tcW w:w="1560" w:type="dxa"/>
            <w:noWrap/>
            <w:hideMark/>
          </w:tcPr>
          <w:p w14:paraId="1F9DA894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8.7</w:t>
            </w:r>
          </w:p>
        </w:tc>
      </w:tr>
      <w:tr w:rsidR="00397B73" w:rsidRPr="00486B55" w14:paraId="40C87F5A" w14:textId="77777777" w:rsidTr="009E4DA9">
        <w:trPr>
          <w:trHeight w:val="300"/>
        </w:trPr>
        <w:tc>
          <w:tcPr>
            <w:tcW w:w="2600" w:type="dxa"/>
            <w:vMerge/>
            <w:hideMark/>
          </w:tcPr>
          <w:p w14:paraId="364EA64C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</w:p>
        </w:tc>
        <w:tc>
          <w:tcPr>
            <w:tcW w:w="1086" w:type="dxa"/>
            <w:noWrap/>
            <w:hideMark/>
          </w:tcPr>
          <w:p w14:paraId="024E7DF7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2</w:t>
            </w:r>
          </w:p>
        </w:tc>
        <w:tc>
          <w:tcPr>
            <w:tcW w:w="1417" w:type="dxa"/>
            <w:noWrap/>
            <w:hideMark/>
          </w:tcPr>
          <w:p w14:paraId="184323BB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22.7</w:t>
            </w:r>
          </w:p>
        </w:tc>
        <w:tc>
          <w:tcPr>
            <w:tcW w:w="1560" w:type="dxa"/>
            <w:noWrap/>
            <w:hideMark/>
          </w:tcPr>
          <w:p w14:paraId="62BE7CD9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24.5</w:t>
            </w:r>
          </w:p>
        </w:tc>
      </w:tr>
      <w:tr w:rsidR="00397B73" w:rsidRPr="00486B55" w14:paraId="406536CE" w14:textId="77777777" w:rsidTr="009E4DA9">
        <w:trPr>
          <w:trHeight w:val="300"/>
        </w:trPr>
        <w:tc>
          <w:tcPr>
            <w:tcW w:w="2600" w:type="dxa"/>
            <w:vMerge/>
            <w:hideMark/>
          </w:tcPr>
          <w:p w14:paraId="66CA7676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</w:p>
        </w:tc>
        <w:tc>
          <w:tcPr>
            <w:tcW w:w="1086" w:type="dxa"/>
            <w:noWrap/>
            <w:hideMark/>
          </w:tcPr>
          <w:p w14:paraId="002F73BF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3</w:t>
            </w:r>
          </w:p>
        </w:tc>
        <w:tc>
          <w:tcPr>
            <w:tcW w:w="1417" w:type="dxa"/>
            <w:noWrap/>
            <w:hideMark/>
          </w:tcPr>
          <w:p w14:paraId="377828ED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35.3</w:t>
            </w:r>
          </w:p>
        </w:tc>
        <w:tc>
          <w:tcPr>
            <w:tcW w:w="1560" w:type="dxa"/>
            <w:noWrap/>
            <w:hideMark/>
          </w:tcPr>
          <w:p w14:paraId="17C6CAF7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2.5</w:t>
            </w:r>
          </w:p>
        </w:tc>
      </w:tr>
      <w:tr w:rsidR="00397B73" w:rsidRPr="00486B55" w14:paraId="06467345" w14:textId="77777777" w:rsidTr="009E4DA9">
        <w:trPr>
          <w:trHeight w:val="300"/>
        </w:trPr>
        <w:tc>
          <w:tcPr>
            <w:tcW w:w="2600" w:type="dxa"/>
            <w:vMerge/>
            <w:hideMark/>
          </w:tcPr>
          <w:p w14:paraId="05F444D9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</w:p>
        </w:tc>
        <w:tc>
          <w:tcPr>
            <w:tcW w:w="1086" w:type="dxa"/>
            <w:noWrap/>
            <w:hideMark/>
          </w:tcPr>
          <w:p w14:paraId="0701DB4E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4</w:t>
            </w:r>
          </w:p>
        </w:tc>
        <w:tc>
          <w:tcPr>
            <w:tcW w:w="1417" w:type="dxa"/>
            <w:noWrap/>
            <w:hideMark/>
          </w:tcPr>
          <w:p w14:paraId="6D46E1BA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31.1</w:t>
            </w:r>
          </w:p>
        </w:tc>
        <w:tc>
          <w:tcPr>
            <w:tcW w:w="1560" w:type="dxa"/>
            <w:noWrap/>
            <w:hideMark/>
          </w:tcPr>
          <w:p w14:paraId="534E84B8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0.5</w:t>
            </w:r>
          </w:p>
        </w:tc>
      </w:tr>
      <w:tr w:rsidR="00397B73" w:rsidRPr="00486B55" w14:paraId="2486CBD1" w14:textId="77777777" w:rsidTr="009E4DA9">
        <w:trPr>
          <w:trHeight w:val="315"/>
        </w:trPr>
        <w:tc>
          <w:tcPr>
            <w:tcW w:w="2600" w:type="dxa"/>
            <w:vMerge/>
            <w:hideMark/>
          </w:tcPr>
          <w:p w14:paraId="57C0CB2C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</w:p>
        </w:tc>
        <w:tc>
          <w:tcPr>
            <w:tcW w:w="1086" w:type="dxa"/>
            <w:noWrap/>
            <w:hideMark/>
          </w:tcPr>
          <w:p w14:paraId="1A3F3E2A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5</w:t>
            </w:r>
          </w:p>
        </w:tc>
        <w:tc>
          <w:tcPr>
            <w:tcW w:w="1417" w:type="dxa"/>
            <w:noWrap/>
            <w:hideMark/>
          </w:tcPr>
          <w:p w14:paraId="0740894F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22.7</w:t>
            </w:r>
          </w:p>
        </w:tc>
        <w:tc>
          <w:tcPr>
            <w:tcW w:w="1560" w:type="dxa"/>
            <w:noWrap/>
            <w:hideMark/>
          </w:tcPr>
          <w:p w14:paraId="51E04A14" w14:textId="77777777" w:rsidR="00397B73" w:rsidRPr="00BD04C0" w:rsidRDefault="00397B73" w:rsidP="009E4DA9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0.5</w:t>
            </w:r>
          </w:p>
        </w:tc>
      </w:tr>
      <w:tr w:rsidR="00773BC5" w:rsidRPr="00486B55" w14:paraId="251BA054" w14:textId="77777777" w:rsidTr="005C7D51">
        <w:trPr>
          <w:trHeight w:val="372"/>
        </w:trPr>
        <w:tc>
          <w:tcPr>
            <w:tcW w:w="2600" w:type="dxa"/>
            <w:vMerge w:val="restart"/>
            <w:hideMark/>
          </w:tcPr>
          <w:p w14:paraId="6C3618CF" w14:textId="77777777" w:rsidR="00773BC5" w:rsidRDefault="00773BC5" w:rsidP="00773BC5">
            <w:pPr>
              <w:wordWrap/>
              <w:spacing w:line="480" w:lineRule="auto"/>
              <w:ind w:left="283" w:hangingChars="118" w:hanging="283"/>
              <w:jc w:val="center"/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N</w:t>
            </w:r>
            <w:r>
              <w:rPr>
                <w:lang w:eastAsia="ja-JP"/>
              </w:rPr>
              <w:t>o.5</w:t>
            </w:r>
          </w:p>
          <w:p w14:paraId="2B3BA1B1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Stomach</w:t>
            </w:r>
            <w:r w:rsidRPr="00486B55">
              <w:t>: a</w:t>
            </w:r>
            <w:r w:rsidRPr="00BD04C0">
              <w:t>denoma</w:t>
            </w:r>
          </w:p>
        </w:tc>
        <w:tc>
          <w:tcPr>
            <w:tcW w:w="1086" w:type="dxa"/>
            <w:noWrap/>
            <w:hideMark/>
          </w:tcPr>
          <w:p w14:paraId="29B6D859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</w:t>
            </w:r>
          </w:p>
        </w:tc>
        <w:tc>
          <w:tcPr>
            <w:tcW w:w="1417" w:type="dxa"/>
            <w:noWrap/>
          </w:tcPr>
          <w:p w14:paraId="66968806" w14:textId="3ED78AD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  <w:rPr>
                <w:lang w:eastAsia="ja-JP"/>
              </w:rPr>
            </w:pPr>
            <w:r w:rsidRPr="00BD04C0">
              <w:rPr>
                <w:rFonts w:hint="eastAsia"/>
                <w:lang w:eastAsia="ja-JP"/>
              </w:rPr>
              <w:t>49.6</w:t>
            </w:r>
          </w:p>
        </w:tc>
        <w:tc>
          <w:tcPr>
            <w:tcW w:w="1560" w:type="dxa"/>
            <w:noWrap/>
          </w:tcPr>
          <w:p w14:paraId="37ED4923" w14:textId="3386E7C9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1.9</w:t>
            </w:r>
          </w:p>
        </w:tc>
      </w:tr>
      <w:tr w:rsidR="00773BC5" w:rsidRPr="00486B55" w14:paraId="1AECC502" w14:textId="77777777" w:rsidTr="005C7D51">
        <w:trPr>
          <w:trHeight w:val="300"/>
        </w:trPr>
        <w:tc>
          <w:tcPr>
            <w:tcW w:w="2600" w:type="dxa"/>
            <w:vMerge/>
            <w:hideMark/>
          </w:tcPr>
          <w:p w14:paraId="2FE27D79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</w:p>
        </w:tc>
        <w:tc>
          <w:tcPr>
            <w:tcW w:w="1086" w:type="dxa"/>
            <w:noWrap/>
            <w:hideMark/>
          </w:tcPr>
          <w:p w14:paraId="1EF46553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2</w:t>
            </w:r>
          </w:p>
        </w:tc>
        <w:tc>
          <w:tcPr>
            <w:tcW w:w="1417" w:type="dxa"/>
            <w:noWrap/>
          </w:tcPr>
          <w:p w14:paraId="20DFD6E1" w14:textId="37C94894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52.9</w:t>
            </w:r>
          </w:p>
        </w:tc>
        <w:tc>
          <w:tcPr>
            <w:tcW w:w="1560" w:type="dxa"/>
            <w:noWrap/>
          </w:tcPr>
          <w:p w14:paraId="46433248" w14:textId="35709834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0.5</w:t>
            </w:r>
          </w:p>
        </w:tc>
      </w:tr>
      <w:tr w:rsidR="00773BC5" w:rsidRPr="00486B55" w14:paraId="0440914F" w14:textId="77777777" w:rsidTr="005C7D51">
        <w:trPr>
          <w:trHeight w:val="300"/>
        </w:trPr>
        <w:tc>
          <w:tcPr>
            <w:tcW w:w="2600" w:type="dxa"/>
            <w:vMerge/>
            <w:hideMark/>
          </w:tcPr>
          <w:p w14:paraId="084E90D5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</w:p>
        </w:tc>
        <w:tc>
          <w:tcPr>
            <w:tcW w:w="1086" w:type="dxa"/>
            <w:noWrap/>
            <w:hideMark/>
          </w:tcPr>
          <w:p w14:paraId="4916EA35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3</w:t>
            </w:r>
          </w:p>
        </w:tc>
        <w:tc>
          <w:tcPr>
            <w:tcW w:w="1417" w:type="dxa"/>
            <w:noWrap/>
          </w:tcPr>
          <w:p w14:paraId="0F23E140" w14:textId="58D09FE3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45.5</w:t>
            </w:r>
          </w:p>
        </w:tc>
        <w:tc>
          <w:tcPr>
            <w:tcW w:w="1560" w:type="dxa"/>
            <w:noWrap/>
          </w:tcPr>
          <w:p w14:paraId="6E852099" w14:textId="07A52E6D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1.7</w:t>
            </w:r>
          </w:p>
        </w:tc>
      </w:tr>
      <w:tr w:rsidR="00773BC5" w:rsidRPr="00486B55" w14:paraId="74E4CB6D" w14:textId="77777777" w:rsidTr="005C7D51">
        <w:trPr>
          <w:trHeight w:val="300"/>
        </w:trPr>
        <w:tc>
          <w:tcPr>
            <w:tcW w:w="2600" w:type="dxa"/>
            <w:vMerge/>
            <w:hideMark/>
          </w:tcPr>
          <w:p w14:paraId="3C1343C3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</w:p>
        </w:tc>
        <w:tc>
          <w:tcPr>
            <w:tcW w:w="1086" w:type="dxa"/>
            <w:noWrap/>
            <w:hideMark/>
          </w:tcPr>
          <w:p w14:paraId="4A1B754B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4</w:t>
            </w:r>
          </w:p>
        </w:tc>
        <w:tc>
          <w:tcPr>
            <w:tcW w:w="1417" w:type="dxa"/>
            <w:noWrap/>
          </w:tcPr>
          <w:p w14:paraId="1A6F95D7" w14:textId="0AABFBD3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69.0</w:t>
            </w:r>
          </w:p>
        </w:tc>
        <w:tc>
          <w:tcPr>
            <w:tcW w:w="1560" w:type="dxa"/>
            <w:noWrap/>
          </w:tcPr>
          <w:p w14:paraId="45D4198B" w14:textId="351346F0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12.0</w:t>
            </w:r>
          </w:p>
        </w:tc>
      </w:tr>
      <w:tr w:rsidR="00773BC5" w:rsidRPr="00486B55" w14:paraId="40CE8DAA" w14:textId="77777777" w:rsidTr="005C7D51">
        <w:trPr>
          <w:trHeight w:val="315"/>
        </w:trPr>
        <w:tc>
          <w:tcPr>
            <w:tcW w:w="2600" w:type="dxa"/>
            <w:vMerge/>
            <w:hideMark/>
          </w:tcPr>
          <w:p w14:paraId="085CFDF3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</w:p>
        </w:tc>
        <w:tc>
          <w:tcPr>
            <w:tcW w:w="1086" w:type="dxa"/>
            <w:noWrap/>
            <w:hideMark/>
          </w:tcPr>
          <w:p w14:paraId="728715BC" w14:textId="77777777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5</w:t>
            </w:r>
          </w:p>
        </w:tc>
        <w:tc>
          <w:tcPr>
            <w:tcW w:w="1417" w:type="dxa"/>
            <w:noWrap/>
          </w:tcPr>
          <w:p w14:paraId="4359D1EC" w14:textId="49CAF538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47.1</w:t>
            </w:r>
          </w:p>
        </w:tc>
        <w:tc>
          <w:tcPr>
            <w:tcW w:w="1560" w:type="dxa"/>
            <w:noWrap/>
          </w:tcPr>
          <w:p w14:paraId="67D711B0" w14:textId="0A2E4628" w:rsidR="00773BC5" w:rsidRPr="00BD04C0" w:rsidRDefault="00773BC5" w:rsidP="00773BC5">
            <w:pPr>
              <w:wordWrap/>
              <w:spacing w:line="480" w:lineRule="auto"/>
              <w:ind w:left="283" w:hangingChars="118" w:hanging="283"/>
              <w:jc w:val="center"/>
            </w:pPr>
            <w:r w:rsidRPr="00BD04C0">
              <w:t>8.6</w:t>
            </w:r>
          </w:p>
        </w:tc>
      </w:tr>
    </w:tbl>
    <w:p w14:paraId="3735CE1A" w14:textId="77777777" w:rsidR="008357AC" w:rsidRPr="00486B55" w:rsidRDefault="008357AC" w:rsidP="008357AC">
      <w:pPr>
        <w:wordWrap/>
        <w:spacing w:line="480" w:lineRule="auto"/>
        <w:ind w:left="284" w:hangingChars="118" w:hanging="284"/>
        <w:jc w:val="left"/>
        <w:rPr>
          <w:b/>
        </w:rPr>
      </w:pPr>
      <w:r w:rsidRPr="00BD04C0">
        <w:rPr>
          <w:b/>
        </w:rPr>
        <w:t xml:space="preserve">Table </w:t>
      </w:r>
      <w:r>
        <w:rPr>
          <w:b/>
        </w:rPr>
        <w:t xml:space="preserve">S1 </w:t>
      </w:r>
      <w:r w:rsidRPr="008D77D4">
        <w:rPr>
          <w:bCs/>
        </w:rPr>
        <w:t>Vessel depth from mucosal surface and caliber of</w:t>
      </w:r>
      <w:r>
        <w:rPr>
          <w:bCs/>
        </w:rPr>
        <w:t xml:space="preserve"> esophagus and stomach</w:t>
      </w:r>
    </w:p>
    <w:p w14:paraId="0CFB5E2B" w14:textId="77777777" w:rsidR="00DC61AB" w:rsidRPr="00830E94" w:rsidRDefault="00DC61AB" w:rsidP="008357AC"/>
    <w:sectPr w:rsidR="00DC61AB" w:rsidRPr="00830E94" w:rsidSect="00944A65">
      <w:headerReference w:type="even" r:id="rId11"/>
      <w:headerReference w:type="default" r:id="rId12"/>
      <w:footerReference w:type="even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3B701" w14:textId="77777777" w:rsidR="0047588E" w:rsidRDefault="0047588E">
      <w:r>
        <w:separator/>
      </w:r>
    </w:p>
  </w:endnote>
  <w:endnote w:type="continuationSeparator" w:id="0">
    <w:p w14:paraId="6D47FDBD" w14:textId="77777777" w:rsidR="0047588E" w:rsidRDefault="00475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6CD4D" w14:textId="77777777" w:rsidR="00944A65" w:rsidRDefault="00B4152B" w:rsidP="00944A65">
    <w:pPr>
      <w:pStyle w:val="af0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064F0F04" w14:textId="77777777" w:rsidR="00944A65" w:rsidRDefault="00944A6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C61A4" w14:textId="77777777" w:rsidR="0047588E" w:rsidRDefault="0047588E">
      <w:r>
        <w:separator/>
      </w:r>
    </w:p>
  </w:footnote>
  <w:footnote w:type="continuationSeparator" w:id="0">
    <w:p w14:paraId="304C0786" w14:textId="77777777" w:rsidR="0047588E" w:rsidRDefault="004758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1AEA1" w14:textId="51A5FCBD" w:rsidR="00944A65" w:rsidRDefault="00B4152B" w:rsidP="00944A65">
    <w:pPr>
      <w:pStyle w:val="ae"/>
      <w:framePr w:wrap="around" w:vAnchor="text" w:hAnchor="margin" w:xAlign="right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separate"/>
    </w:r>
    <w:r w:rsidR="00756614">
      <w:rPr>
        <w:rStyle w:val="af2"/>
        <w:noProof/>
      </w:rPr>
      <w:t>16</w:t>
    </w:r>
    <w:r>
      <w:rPr>
        <w:rStyle w:val="af2"/>
      </w:rPr>
      <w:fldChar w:fldCharType="end"/>
    </w:r>
  </w:p>
  <w:p w14:paraId="7A952C0E" w14:textId="77777777" w:rsidR="00944A65" w:rsidRDefault="00944A65" w:rsidP="00944A65">
    <w:pPr>
      <w:pStyle w:val="a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049441"/>
      <w:docPartObj>
        <w:docPartGallery w:val="Page Numbers (Top of Page)"/>
        <w:docPartUnique/>
      </w:docPartObj>
    </w:sdtPr>
    <w:sdtEndPr/>
    <w:sdtContent>
      <w:p w14:paraId="5EA3EF22" w14:textId="77777777" w:rsidR="00944A65" w:rsidRDefault="00B4152B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2F92" w:rsidRPr="00BC2F92">
          <w:rPr>
            <w:noProof/>
            <w:lang w:val="ja-JP" w:eastAsia="ja-JP"/>
          </w:rPr>
          <w:t>4</w:t>
        </w:r>
        <w:r>
          <w:fldChar w:fldCharType="end"/>
        </w:r>
      </w:p>
    </w:sdtContent>
  </w:sdt>
  <w:p w14:paraId="5219D18E" w14:textId="77777777" w:rsidR="00944A65" w:rsidRPr="00BF7527" w:rsidRDefault="00944A65" w:rsidP="00944A65">
    <w:pPr>
      <w:pStyle w:val="ae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958DC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C7974"/>
    <w:multiLevelType w:val="hybridMultilevel"/>
    <w:tmpl w:val="7786ED80"/>
    <w:lvl w:ilvl="0" w:tplc="C68447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EF62791"/>
    <w:multiLevelType w:val="hybridMultilevel"/>
    <w:tmpl w:val="53D0B306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119357BF"/>
    <w:multiLevelType w:val="hybridMultilevel"/>
    <w:tmpl w:val="224C37D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123E05FE"/>
    <w:multiLevelType w:val="hybridMultilevel"/>
    <w:tmpl w:val="0A7698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1C423C0D"/>
    <w:multiLevelType w:val="hybridMultilevel"/>
    <w:tmpl w:val="10B44162"/>
    <w:lvl w:ilvl="0" w:tplc="14707C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A83AAB"/>
    <w:multiLevelType w:val="hybridMultilevel"/>
    <w:tmpl w:val="F5CE9DFC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7" w15:restartNumberingAfterBreak="0">
    <w:nsid w:val="22E13FFB"/>
    <w:multiLevelType w:val="hybridMultilevel"/>
    <w:tmpl w:val="A57E4FDC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8" w15:restartNumberingAfterBreak="0">
    <w:nsid w:val="30E202C0"/>
    <w:multiLevelType w:val="hybridMultilevel"/>
    <w:tmpl w:val="200AA404"/>
    <w:lvl w:ilvl="0" w:tplc="4F6669E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5CC10A5"/>
    <w:multiLevelType w:val="hybridMultilevel"/>
    <w:tmpl w:val="51882370"/>
    <w:lvl w:ilvl="0" w:tplc="1242C03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4F64D67"/>
    <w:multiLevelType w:val="hybridMultilevel"/>
    <w:tmpl w:val="760E74D0"/>
    <w:lvl w:ilvl="0" w:tplc="04090001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1" w15:restartNumberingAfterBreak="0">
    <w:nsid w:val="463E0576"/>
    <w:multiLevelType w:val="hybridMultilevel"/>
    <w:tmpl w:val="1548D830"/>
    <w:lvl w:ilvl="0" w:tplc="87F40FEC">
      <w:start w:val="1"/>
      <w:numFmt w:val="lowerLetter"/>
      <w:lvlText w:val="(%1)"/>
      <w:lvlJc w:val="left"/>
      <w:pPr>
        <w:ind w:left="78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05" w:hanging="440"/>
      </w:pPr>
    </w:lvl>
    <w:lvl w:ilvl="2" w:tplc="04090011" w:tentative="1">
      <w:start w:val="1"/>
      <w:numFmt w:val="decimalEnclosedCircle"/>
      <w:lvlText w:val="%3"/>
      <w:lvlJc w:val="left"/>
      <w:pPr>
        <w:ind w:left="1745" w:hanging="440"/>
      </w:pPr>
    </w:lvl>
    <w:lvl w:ilvl="3" w:tplc="0409000F" w:tentative="1">
      <w:start w:val="1"/>
      <w:numFmt w:val="decimal"/>
      <w:lvlText w:val="%4."/>
      <w:lvlJc w:val="left"/>
      <w:pPr>
        <w:ind w:left="2185" w:hanging="440"/>
      </w:pPr>
    </w:lvl>
    <w:lvl w:ilvl="4" w:tplc="04090017" w:tentative="1">
      <w:start w:val="1"/>
      <w:numFmt w:val="aiueoFullWidth"/>
      <w:lvlText w:val="(%5)"/>
      <w:lvlJc w:val="left"/>
      <w:pPr>
        <w:ind w:left="2625" w:hanging="440"/>
      </w:pPr>
    </w:lvl>
    <w:lvl w:ilvl="5" w:tplc="04090011" w:tentative="1">
      <w:start w:val="1"/>
      <w:numFmt w:val="decimalEnclosedCircle"/>
      <w:lvlText w:val="%6"/>
      <w:lvlJc w:val="left"/>
      <w:pPr>
        <w:ind w:left="3065" w:hanging="440"/>
      </w:pPr>
    </w:lvl>
    <w:lvl w:ilvl="6" w:tplc="0409000F" w:tentative="1">
      <w:start w:val="1"/>
      <w:numFmt w:val="decimal"/>
      <w:lvlText w:val="%7."/>
      <w:lvlJc w:val="left"/>
      <w:pPr>
        <w:ind w:left="3505" w:hanging="440"/>
      </w:pPr>
    </w:lvl>
    <w:lvl w:ilvl="7" w:tplc="04090017" w:tentative="1">
      <w:start w:val="1"/>
      <w:numFmt w:val="aiueoFullWidth"/>
      <w:lvlText w:val="(%8)"/>
      <w:lvlJc w:val="left"/>
      <w:pPr>
        <w:ind w:left="3945" w:hanging="440"/>
      </w:pPr>
    </w:lvl>
    <w:lvl w:ilvl="8" w:tplc="04090011" w:tentative="1">
      <w:start w:val="1"/>
      <w:numFmt w:val="decimalEnclosedCircle"/>
      <w:lvlText w:val="%9"/>
      <w:lvlJc w:val="left"/>
      <w:pPr>
        <w:ind w:left="4385" w:hanging="440"/>
      </w:pPr>
    </w:lvl>
  </w:abstractNum>
  <w:abstractNum w:abstractNumId="12" w15:restartNumberingAfterBreak="0">
    <w:nsid w:val="46EC0D0B"/>
    <w:multiLevelType w:val="hybridMultilevel"/>
    <w:tmpl w:val="7352789A"/>
    <w:lvl w:ilvl="0" w:tplc="D5607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4C5E0969"/>
    <w:multiLevelType w:val="hybridMultilevel"/>
    <w:tmpl w:val="32DEEE0A"/>
    <w:lvl w:ilvl="0" w:tplc="518CD9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4F6C2346"/>
    <w:multiLevelType w:val="hybridMultilevel"/>
    <w:tmpl w:val="32B825D6"/>
    <w:lvl w:ilvl="0" w:tplc="67C0CA58">
      <w:start w:val="1"/>
      <w:numFmt w:val="decimal"/>
      <w:lvlText w:val="%1."/>
      <w:lvlJc w:val="left"/>
      <w:pPr>
        <w:ind w:left="360" w:hanging="360"/>
      </w:pPr>
      <w:rPr>
        <w:rFonts w:eastAsia="Malgun Gothic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2321AFB"/>
    <w:multiLevelType w:val="hybridMultilevel"/>
    <w:tmpl w:val="A5CAA692"/>
    <w:lvl w:ilvl="0" w:tplc="0409000F">
      <w:start w:val="1"/>
      <w:numFmt w:val="decimal"/>
      <w:lvlText w:val="%1."/>
      <w:lvlJc w:val="left"/>
      <w:pPr>
        <w:ind w:left="800" w:hanging="440"/>
      </w:p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16" w15:restartNumberingAfterBreak="0">
    <w:nsid w:val="54B2720C"/>
    <w:multiLevelType w:val="hybridMultilevel"/>
    <w:tmpl w:val="A5F08222"/>
    <w:lvl w:ilvl="0" w:tplc="F6747A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38331712">
    <w:abstractNumId w:val="2"/>
  </w:num>
  <w:num w:numId="2" w16cid:durableId="289675361">
    <w:abstractNumId w:val="12"/>
  </w:num>
  <w:num w:numId="3" w16cid:durableId="1508247133">
    <w:abstractNumId w:val="0"/>
  </w:num>
  <w:num w:numId="4" w16cid:durableId="2035762559">
    <w:abstractNumId w:val="3"/>
  </w:num>
  <w:num w:numId="5" w16cid:durableId="756292270">
    <w:abstractNumId w:val="4"/>
  </w:num>
  <w:num w:numId="6" w16cid:durableId="88932965">
    <w:abstractNumId w:val="5"/>
  </w:num>
  <w:num w:numId="7" w16cid:durableId="852764853">
    <w:abstractNumId w:val="8"/>
  </w:num>
  <w:num w:numId="8" w16cid:durableId="1126629771">
    <w:abstractNumId w:val="14"/>
  </w:num>
  <w:num w:numId="9" w16cid:durableId="1157528247">
    <w:abstractNumId w:val="9"/>
  </w:num>
  <w:num w:numId="10" w16cid:durableId="117259564">
    <w:abstractNumId w:val="13"/>
  </w:num>
  <w:num w:numId="11" w16cid:durableId="1983535406">
    <w:abstractNumId w:val="6"/>
  </w:num>
  <w:num w:numId="12" w16cid:durableId="1827083954">
    <w:abstractNumId w:val="10"/>
  </w:num>
  <w:num w:numId="13" w16cid:durableId="1150907502">
    <w:abstractNumId w:val="7"/>
  </w:num>
  <w:num w:numId="14" w16cid:durableId="591663776">
    <w:abstractNumId w:val="15"/>
  </w:num>
  <w:num w:numId="15" w16cid:durableId="1146781037">
    <w:abstractNumId w:val="16"/>
  </w:num>
  <w:num w:numId="16" w16cid:durableId="330526033">
    <w:abstractNumId w:val="11"/>
  </w:num>
  <w:num w:numId="17" w16cid:durableId="17839123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rtdzdviprfrpetxtyped50fs5awzt9wawt&quot;&gt;My EndNote Library&lt;record-ids&gt;&lt;item&gt;4&lt;/item&gt;&lt;item&gt;18&lt;/item&gt;&lt;item&gt;53&lt;/item&gt;&lt;item&gt;58&lt;/item&gt;&lt;item&gt;82&lt;/item&gt;&lt;item&gt;265&lt;/item&gt;&lt;item&gt;288&lt;/item&gt;&lt;item&gt;290&lt;/item&gt;&lt;item&gt;292&lt;/item&gt;&lt;item&gt;301&lt;/item&gt;&lt;item&gt;309&lt;/item&gt;&lt;item&gt;310&lt;/item&gt;&lt;item&gt;311&lt;/item&gt;&lt;item&gt;312&lt;/item&gt;&lt;item&gt;313&lt;/item&gt;&lt;item&gt;320&lt;/item&gt;&lt;item&gt;322&lt;/item&gt;&lt;item&gt;324&lt;/item&gt;&lt;item&gt;325&lt;/item&gt;&lt;/record-ids&gt;&lt;/item&gt;&lt;/Libraries&gt;"/>
  </w:docVars>
  <w:rsids>
    <w:rsidRoot w:val="00B4152B"/>
    <w:rsid w:val="000014DB"/>
    <w:rsid w:val="00001A16"/>
    <w:rsid w:val="000025B7"/>
    <w:rsid w:val="0000591C"/>
    <w:rsid w:val="00005B5F"/>
    <w:rsid w:val="000064B0"/>
    <w:rsid w:val="00006F03"/>
    <w:rsid w:val="000078AE"/>
    <w:rsid w:val="00007BBD"/>
    <w:rsid w:val="00011B31"/>
    <w:rsid w:val="00011E44"/>
    <w:rsid w:val="00013B9A"/>
    <w:rsid w:val="00015498"/>
    <w:rsid w:val="000167E5"/>
    <w:rsid w:val="00017769"/>
    <w:rsid w:val="00017FDA"/>
    <w:rsid w:val="0002046E"/>
    <w:rsid w:val="00020F8C"/>
    <w:rsid w:val="00021264"/>
    <w:rsid w:val="00022D88"/>
    <w:rsid w:val="00036026"/>
    <w:rsid w:val="00037DDC"/>
    <w:rsid w:val="00040D3B"/>
    <w:rsid w:val="0004278E"/>
    <w:rsid w:val="00044C49"/>
    <w:rsid w:val="0005036E"/>
    <w:rsid w:val="00050A85"/>
    <w:rsid w:val="00051688"/>
    <w:rsid w:val="00051B21"/>
    <w:rsid w:val="000522F8"/>
    <w:rsid w:val="000533EB"/>
    <w:rsid w:val="00064568"/>
    <w:rsid w:val="00064795"/>
    <w:rsid w:val="00064B7D"/>
    <w:rsid w:val="000654F0"/>
    <w:rsid w:val="00065F9E"/>
    <w:rsid w:val="0006704A"/>
    <w:rsid w:val="00067187"/>
    <w:rsid w:val="00070A0C"/>
    <w:rsid w:val="00071CE6"/>
    <w:rsid w:val="00071D0B"/>
    <w:rsid w:val="000720D6"/>
    <w:rsid w:val="000751A2"/>
    <w:rsid w:val="00075880"/>
    <w:rsid w:val="0007704F"/>
    <w:rsid w:val="00077A0D"/>
    <w:rsid w:val="00082438"/>
    <w:rsid w:val="0008310E"/>
    <w:rsid w:val="00083198"/>
    <w:rsid w:val="000837BB"/>
    <w:rsid w:val="00084255"/>
    <w:rsid w:val="00084F4B"/>
    <w:rsid w:val="00087091"/>
    <w:rsid w:val="00087A30"/>
    <w:rsid w:val="000904BB"/>
    <w:rsid w:val="00090FB8"/>
    <w:rsid w:val="00093236"/>
    <w:rsid w:val="00093F21"/>
    <w:rsid w:val="00095E6F"/>
    <w:rsid w:val="00096A71"/>
    <w:rsid w:val="00096B2E"/>
    <w:rsid w:val="00096BBE"/>
    <w:rsid w:val="000973BE"/>
    <w:rsid w:val="000A0075"/>
    <w:rsid w:val="000A0BBA"/>
    <w:rsid w:val="000A2B18"/>
    <w:rsid w:val="000A31DF"/>
    <w:rsid w:val="000A59ED"/>
    <w:rsid w:val="000A7427"/>
    <w:rsid w:val="000B3CC4"/>
    <w:rsid w:val="000B59D6"/>
    <w:rsid w:val="000C037F"/>
    <w:rsid w:val="000C15A9"/>
    <w:rsid w:val="000C342F"/>
    <w:rsid w:val="000C75C4"/>
    <w:rsid w:val="000C7C40"/>
    <w:rsid w:val="000D04BB"/>
    <w:rsid w:val="000D04CC"/>
    <w:rsid w:val="000D0AE4"/>
    <w:rsid w:val="000D1B74"/>
    <w:rsid w:val="000D388C"/>
    <w:rsid w:val="000D52AC"/>
    <w:rsid w:val="000E31A3"/>
    <w:rsid w:val="000E7026"/>
    <w:rsid w:val="000E7EAC"/>
    <w:rsid w:val="000F12EE"/>
    <w:rsid w:val="000F21E5"/>
    <w:rsid w:val="000F27BD"/>
    <w:rsid w:val="000F2BC5"/>
    <w:rsid w:val="000F370F"/>
    <w:rsid w:val="000F4F4C"/>
    <w:rsid w:val="000F633E"/>
    <w:rsid w:val="000F6BF2"/>
    <w:rsid w:val="000F709B"/>
    <w:rsid w:val="000F7386"/>
    <w:rsid w:val="001000BF"/>
    <w:rsid w:val="001017AD"/>
    <w:rsid w:val="001033E2"/>
    <w:rsid w:val="001050B5"/>
    <w:rsid w:val="00111216"/>
    <w:rsid w:val="001125C1"/>
    <w:rsid w:val="00112CB6"/>
    <w:rsid w:val="001132F6"/>
    <w:rsid w:val="00113B16"/>
    <w:rsid w:val="00116A84"/>
    <w:rsid w:val="00116F39"/>
    <w:rsid w:val="00117AFF"/>
    <w:rsid w:val="001209DD"/>
    <w:rsid w:val="00126F4D"/>
    <w:rsid w:val="00130E3D"/>
    <w:rsid w:val="001317CF"/>
    <w:rsid w:val="001320F1"/>
    <w:rsid w:val="00133AD9"/>
    <w:rsid w:val="00134B33"/>
    <w:rsid w:val="0013576A"/>
    <w:rsid w:val="001367C1"/>
    <w:rsid w:val="00137C1F"/>
    <w:rsid w:val="00141095"/>
    <w:rsid w:val="00141511"/>
    <w:rsid w:val="00143543"/>
    <w:rsid w:val="00143B67"/>
    <w:rsid w:val="001441A8"/>
    <w:rsid w:val="0014516C"/>
    <w:rsid w:val="001468AA"/>
    <w:rsid w:val="00146C4B"/>
    <w:rsid w:val="001475C4"/>
    <w:rsid w:val="001477F9"/>
    <w:rsid w:val="00150736"/>
    <w:rsid w:val="001507EC"/>
    <w:rsid w:val="00151FE5"/>
    <w:rsid w:val="00152034"/>
    <w:rsid w:val="00152B23"/>
    <w:rsid w:val="00161B5E"/>
    <w:rsid w:val="00161EAB"/>
    <w:rsid w:val="00162869"/>
    <w:rsid w:val="0016297A"/>
    <w:rsid w:val="00165B09"/>
    <w:rsid w:val="00165B15"/>
    <w:rsid w:val="00167ECB"/>
    <w:rsid w:val="00172060"/>
    <w:rsid w:val="00172FE6"/>
    <w:rsid w:val="0017462E"/>
    <w:rsid w:val="00176007"/>
    <w:rsid w:val="00176BED"/>
    <w:rsid w:val="00177717"/>
    <w:rsid w:val="00180221"/>
    <w:rsid w:val="00180F40"/>
    <w:rsid w:val="00183C43"/>
    <w:rsid w:val="0018415A"/>
    <w:rsid w:val="00185727"/>
    <w:rsid w:val="00185E08"/>
    <w:rsid w:val="00187352"/>
    <w:rsid w:val="00187A0F"/>
    <w:rsid w:val="0019044B"/>
    <w:rsid w:val="001924E2"/>
    <w:rsid w:val="00192ABD"/>
    <w:rsid w:val="00195263"/>
    <w:rsid w:val="0019671F"/>
    <w:rsid w:val="00196C4D"/>
    <w:rsid w:val="00197489"/>
    <w:rsid w:val="001A153D"/>
    <w:rsid w:val="001A36C1"/>
    <w:rsid w:val="001A3940"/>
    <w:rsid w:val="001A3AEB"/>
    <w:rsid w:val="001A55FB"/>
    <w:rsid w:val="001A6114"/>
    <w:rsid w:val="001A6778"/>
    <w:rsid w:val="001A6FCD"/>
    <w:rsid w:val="001B16EF"/>
    <w:rsid w:val="001B1D1E"/>
    <w:rsid w:val="001B23C1"/>
    <w:rsid w:val="001B2593"/>
    <w:rsid w:val="001B51BF"/>
    <w:rsid w:val="001B6272"/>
    <w:rsid w:val="001B6D59"/>
    <w:rsid w:val="001B6D8C"/>
    <w:rsid w:val="001B7BC1"/>
    <w:rsid w:val="001B7C10"/>
    <w:rsid w:val="001C1718"/>
    <w:rsid w:val="001C1F98"/>
    <w:rsid w:val="001C3E53"/>
    <w:rsid w:val="001C576E"/>
    <w:rsid w:val="001C6A52"/>
    <w:rsid w:val="001C7254"/>
    <w:rsid w:val="001C7917"/>
    <w:rsid w:val="001D052A"/>
    <w:rsid w:val="001D0B5B"/>
    <w:rsid w:val="001D43BA"/>
    <w:rsid w:val="001D5418"/>
    <w:rsid w:val="001D5A46"/>
    <w:rsid w:val="001D69CB"/>
    <w:rsid w:val="001D7256"/>
    <w:rsid w:val="001D7948"/>
    <w:rsid w:val="001E0947"/>
    <w:rsid w:val="001E2078"/>
    <w:rsid w:val="001E7309"/>
    <w:rsid w:val="001E7971"/>
    <w:rsid w:val="001F0A06"/>
    <w:rsid w:val="001F228D"/>
    <w:rsid w:val="001F2A76"/>
    <w:rsid w:val="001F2BA9"/>
    <w:rsid w:val="001F3755"/>
    <w:rsid w:val="001F388C"/>
    <w:rsid w:val="001F66F2"/>
    <w:rsid w:val="002009AD"/>
    <w:rsid w:val="0020282C"/>
    <w:rsid w:val="0021175D"/>
    <w:rsid w:val="00211A91"/>
    <w:rsid w:val="00212438"/>
    <w:rsid w:val="00212EB8"/>
    <w:rsid w:val="00213293"/>
    <w:rsid w:val="00213B75"/>
    <w:rsid w:val="00214882"/>
    <w:rsid w:val="00215AD0"/>
    <w:rsid w:val="00216699"/>
    <w:rsid w:val="00216A6A"/>
    <w:rsid w:val="00216BCC"/>
    <w:rsid w:val="002212EA"/>
    <w:rsid w:val="00222159"/>
    <w:rsid w:val="00225975"/>
    <w:rsid w:val="0022752C"/>
    <w:rsid w:val="00232FBF"/>
    <w:rsid w:val="00235623"/>
    <w:rsid w:val="00235F7E"/>
    <w:rsid w:val="002376CC"/>
    <w:rsid w:val="002405E5"/>
    <w:rsid w:val="0024315F"/>
    <w:rsid w:val="00243581"/>
    <w:rsid w:val="0024455F"/>
    <w:rsid w:val="0024529F"/>
    <w:rsid w:val="00250AC4"/>
    <w:rsid w:val="00250DE0"/>
    <w:rsid w:val="00254249"/>
    <w:rsid w:val="002565AD"/>
    <w:rsid w:val="00257630"/>
    <w:rsid w:val="00260663"/>
    <w:rsid w:val="00261EAA"/>
    <w:rsid w:val="00262948"/>
    <w:rsid w:val="002643EC"/>
    <w:rsid w:val="0026552B"/>
    <w:rsid w:val="00271025"/>
    <w:rsid w:val="0027195C"/>
    <w:rsid w:val="00272A72"/>
    <w:rsid w:val="00273242"/>
    <w:rsid w:val="0027460B"/>
    <w:rsid w:val="002755D1"/>
    <w:rsid w:val="002765B3"/>
    <w:rsid w:val="002824AB"/>
    <w:rsid w:val="002825C2"/>
    <w:rsid w:val="00282B6D"/>
    <w:rsid w:val="00282F6F"/>
    <w:rsid w:val="002838F8"/>
    <w:rsid w:val="00286CD3"/>
    <w:rsid w:val="00287439"/>
    <w:rsid w:val="00287A5D"/>
    <w:rsid w:val="00287B63"/>
    <w:rsid w:val="00287B97"/>
    <w:rsid w:val="00287CED"/>
    <w:rsid w:val="002924D2"/>
    <w:rsid w:val="002924E2"/>
    <w:rsid w:val="00292B1B"/>
    <w:rsid w:val="002942EB"/>
    <w:rsid w:val="00294447"/>
    <w:rsid w:val="002944C5"/>
    <w:rsid w:val="00294D74"/>
    <w:rsid w:val="00294D9B"/>
    <w:rsid w:val="00294DE2"/>
    <w:rsid w:val="00294F5B"/>
    <w:rsid w:val="002A0163"/>
    <w:rsid w:val="002A07FA"/>
    <w:rsid w:val="002A2BBD"/>
    <w:rsid w:val="002A2CCC"/>
    <w:rsid w:val="002A4622"/>
    <w:rsid w:val="002A4690"/>
    <w:rsid w:val="002B15DE"/>
    <w:rsid w:val="002B1DDA"/>
    <w:rsid w:val="002B3706"/>
    <w:rsid w:val="002B5A87"/>
    <w:rsid w:val="002B6314"/>
    <w:rsid w:val="002B6A26"/>
    <w:rsid w:val="002C38EB"/>
    <w:rsid w:val="002C42CE"/>
    <w:rsid w:val="002C4361"/>
    <w:rsid w:val="002C5C00"/>
    <w:rsid w:val="002C76A6"/>
    <w:rsid w:val="002D2AFC"/>
    <w:rsid w:val="002D386C"/>
    <w:rsid w:val="002D5C3F"/>
    <w:rsid w:val="002D72C3"/>
    <w:rsid w:val="002E1318"/>
    <w:rsid w:val="002E219F"/>
    <w:rsid w:val="002E2411"/>
    <w:rsid w:val="002E2930"/>
    <w:rsid w:val="002E4CA3"/>
    <w:rsid w:val="002E555C"/>
    <w:rsid w:val="002E5EBF"/>
    <w:rsid w:val="002F0775"/>
    <w:rsid w:val="002F118F"/>
    <w:rsid w:val="002F1619"/>
    <w:rsid w:val="002F1D8C"/>
    <w:rsid w:val="002F3A6A"/>
    <w:rsid w:val="002F559F"/>
    <w:rsid w:val="002F64DD"/>
    <w:rsid w:val="002F7633"/>
    <w:rsid w:val="002F78F4"/>
    <w:rsid w:val="003000E8"/>
    <w:rsid w:val="003002D1"/>
    <w:rsid w:val="0030038B"/>
    <w:rsid w:val="003003B3"/>
    <w:rsid w:val="003005E3"/>
    <w:rsid w:val="00300A5F"/>
    <w:rsid w:val="00301D20"/>
    <w:rsid w:val="003031FC"/>
    <w:rsid w:val="003049E3"/>
    <w:rsid w:val="00310588"/>
    <w:rsid w:val="003149DC"/>
    <w:rsid w:val="00315FFD"/>
    <w:rsid w:val="003176EF"/>
    <w:rsid w:val="003214BC"/>
    <w:rsid w:val="00322E34"/>
    <w:rsid w:val="0032368A"/>
    <w:rsid w:val="00323FD1"/>
    <w:rsid w:val="003246DD"/>
    <w:rsid w:val="0032486D"/>
    <w:rsid w:val="003268D7"/>
    <w:rsid w:val="00326955"/>
    <w:rsid w:val="00327299"/>
    <w:rsid w:val="00327D63"/>
    <w:rsid w:val="00327E60"/>
    <w:rsid w:val="0033186B"/>
    <w:rsid w:val="00333BF8"/>
    <w:rsid w:val="003427C5"/>
    <w:rsid w:val="00344890"/>
    <w:rsid w:val="003449D9"/>
    <w:rsid w:val="00344B41"/>
    <w:rsid w:val="00345362"/>
    <w:rsid w:val="00351B76"/>
    <w:rsid w:val="00352E04"/>
    <w:rsid w:val="003540BD"/>
    <w:rsid w:val="00355172"/>
    <w:rsid w:val="00356138"/>
    <w:rsid w:val="003564B2"/>
    <w:rsid w:val="0035737B"/>
    <w:rsid w:val="003609B1"/>
    <w:rsid w:val="00362655"/>
    <w:rsid w:val="00363644"/>
    <w:rsid w:val="00364051"/>
    <w:rsid w:val="00371B75"/>
    <w:rsid w:val="00371C28"/>
    <w:rsid w:val="00372A34"/>
    <w:rsid w:val="003751EB"/>
    <w:rsid w:val="003804E9"/>
    <w:rsid w:val="0038529C"/>
    <w:rsid w:val="00385A19"/>
    <w:rsid w:val="00385F48"/>
    <w:rsid w:val="0038603B"/>
    <w:rsid w:val="0038621C"/>
    <w:rsid w:val="00397B73"/>
    <w:rsid w:val="003A2415"/>
    <w:rsid w:val="003A4FE8"/>
    <w:rsid w:val="003A6096"/>
    <w:rsid w:val="003B1301"/>
    <w:rsid w:val="003B1D56"/>
    <w:rsid w:val="003B22A8"/>
    <w:rsid w:val="003B3AB5"/>
    <w:rsid w:val="003B42A3"/>
    <w:rsid w:val="003B5E32"/>
    <w:rsid w:val="003B7626"/>
    <w:rsid w:val="003C124A"/>
    <w:rsid w:val="003C138B"/>
    <w:rsid w:val="003C2E23"/>
    <w:rsid w:val="003C46B5"/>
    <w:rsid w:val="003C62FD"/>
    <w:rsid w:val="003C6747"/>
    <w:rsid w:val="003D0CBB"/>
    <w:rsid w:val="003D25E5"/>
    <w:rsid w:val="003D2A9D"/>
    <w:rsid w:val="003D2FB0"/>
    <w:rsid w:val="003D481F"/>
    <w:rsid w:val="003D4F4B"/>
    <w:rsid w:val="003D5FE3"/>
    <w:rsid w:val="003D6F00"/>
    <w:rsid w:val="003D6FD6"/>
    <w:rsid w:val="003D7988"/>
    <w:rsid w:val="003E1854"/>
    <w:rsid w:val="003E1CC2"/>
    <w:rsid w:val="003E361D"/>
    <w:rsid w:val="003E3AD3"/>
    <w:rsid w:val="003E3B1A"/>
    <w:rsid w:val="003E4A27"/>
    <w:rsid w:val="003E54EB"/>
    <w:rsid w:val="003E5C10"/>
    <w:rsid w:val="003E66F5"/>
    <w:rsid w:val="003E68EF"/>
    <w:rsid w:val="003E76CB"/>
    <w:rsid w:val="003E792B"/>
    <w:rsid w:val="003F12D2"/>
    <w:rsid w:val="003F3226"/>
    <w:rsid w:val="003F4103"/>
    <w:rsid w:val="004000B7"/>
    <w:rsid w:val="00400E8A"/>
    <w:rsid w:val="00403F46"/>
    <w:rsid w:val="004043CA"/>
    <w:rsid w:val="0040540A"/>
    <w:rsid w:val="00406257"/>
    <w:rsid w:val="004062EE"/>
    <w:rsid w:val="00407D0A"/>
    <w:rsid w:val="0041214D"/>
    <w:rsid w:val="004130B6"/>
    <w:rsid w:val="00413254"/>
    <w:rsid w:val="00413B6C"/>
    <w:rsid w:val="004142BB"/>
    <w:rsid w:val="00416851"/>
    <w:rsid w:val="00416A44"/>
    <w:rsid w:val="00416C00"/>
    <w:rsid w:val="00416C79"/>
    <w:rsid w:val="00416DB2"/>
    <w:rsid w:val="00417A16"/>
    <w:rsid w:val="00421147"/>
    <w:rsid w:val="00423109"/>
    <w:rsid w:val="00423136"/>
    <w:rsid w:val="0042406A"/>
    <w:rsid w:val="004265C1"/>
    <w:rsid w:val="00426CF3"/>
    <w:rsid w:val="00427B92"/>
    <w:rsid w:val="00431719"/>
    <w:rsid w:val="00432687"/>
    <w:rsid w:val="004347E8"/>
    <w:rsid w:val="00434F9F"/>
    <w:rsid w:val="004350CF"/>
    <w:rsid w:val="00435DFC"/>
    <w:rsid w:val="00436ACD"/>
    <w:rsid w:val="00436F27"/>
    <w:rsid w:val="00437A68"/>
    <w:rsid w:val="0044086C"/>
    <w:rsid w:val="0044398C"/>
    <w:rsid w:val="00445CD9"/>
    <w:rsid w:val="00451268"/>
    <w:rsid w:val="00451818"/>
    <w:rsid w:val="004534C4"/>
    <w:rsid w:val="004547D8"/>
    <w:rsid w:val="0045511E"/>
    <w:rsid w:val="00455EB9"/>
    <w:rsid w:val="00457FF8"/>
    <w:rsid w:val="004605DE"/>
    <w:rsid w:val="00461771"/>
    <w:rsid w:val="0046370C"/>
    <w:rsid w:val="004649A4"/>
    <w:rsid w:val="004671E1"/>
    <w:rsid w:val="00467734"/>
    <w:rsid w:val="00467FC5"/>
    <w:rsid w:val="0047491C"/>
    <w:rsid w:val="0047588E"/>
    <w:rsid w:val="00475C11"/>
    <w:rsid w:val="004775EF"/>
    <w:rsid w:val="0048140E"/>
    <w:rsid w:val="004850C3"/>
    <w:rsid w:val="004872CB"/>
    <w:rsid w:val="00487992"/>
    <w:rsid w:val="00490E3C"/>
    <w:rsid w:val="0049270A"/>
    <w:rsid w:val="0049513C"/>
    <w:rsid w:val="00495211"/>
    <w:rsid w:val="00495487"/>
    <w:rsid w:val="00495BB5"/>
    <w:rsid w:val="00495EDF"/>
    <w:rsid w:val="004A0709"/>
    <w:rsid w:val="004A0B3E"/>
    <w:rsid w:val="004A5C36"/>
    <w:rsid w:val="004B4E03"/>
    <w:rsid w:val="004B636F"/>
    <w:rsid w:val="004B6773"/>
    <w:rsid w:val="004B6E41"/>
    <w:rsid w:val="004B7722"/>
    <w:rsid w:val="004C0DA2"/>
    <w:rsid w:val="004C4361"/>
    <w:rsid w:val="004C4C5E"/>
    <w:rsid w:val="004C5306"/>
    <w:rsid w:val="004D0810"/>
    <w:rsid w:val="004D121A"/>
    <w:rsid w:val="004D452E"/>
    <w:rsid w:val="004E08A3"/>
    <w:rsid w:val="004E2CB5"/>
    <w:rsid w:val="004E3BBB"/>
    <w:rsid w:val="004E50F0"/>
    <w:rsid w:val="004E6927"/>
    <w:rsid w:val="004E75AE"/>
    <w:rsid w:val="004E7987"/>
    <w:rsid w:val="004E7EB2"/>
    <w:rsid w:val="004F281C"/>
    <w:rsid w:val="004F3596"/>
    <w:rsid w:val="004F63E8"/>
    <w:rsid w:val="00501113"/>
    <w:rsid w:val="005017E5"/>
    <w:rsid w:val="00502428"/>
    <w:rsid w:val="00502A65"/>
    <w:rsid w:val="00502C07"/>
    <w:rsid w:val="005036D8"/>
    <w:rsid w:val="00504EAB"/>
    <w:rsid w:val="00504FA4"/>
    <w:rsid w:val="005051C8"/>
    <w:rsid w:val="00506341"/>
    <w:rsid w:val="005064C6"/>
    <w:rsid w:val="00507243"/>
    <w:rsid w:val="00510485"/>
    <w:rsid w:val="00511578"/>
    <w:rsid w:val="00511CBE"/>
    <w:rsid w:val="0051239D"/>
    <w:rsid w:val="00512E69"/>
    <w:rsid w:val="00513266"/>
    <w:rsid w:val="00513C47"/>
    <w:rsid w:val="005150B3"/>
    <w:rsid w:val="00516AD1"/>
    <w:rsid w:val="00520F9E"/>
    <w:rsid w:val="00522707"/>
    <w:rsid w:val="0052383A"/>
    <w:rsid w:val="005238B4"/>
    <w:rsid w:val="00524102"/>
    <w:rsid w:val="00526FFB"/>
    <w:rsid w:val="00527416"/>
    <w:rsid w:val="00531C52"/>
    <w:rsid w:val="0053371F"/>
    <w:rsid w:val="00535210"/>
    <w:rsid w:val="00535F66"/>
    <w:rsid w:val="00541013"/>
    <w:rsid w:val="00541514"/>
    <w:rsid w:val="00543AEC"/>
    <w:rsid w:val="00544530"/>
    <w:rsid w:val="00550349"/>
    <w:rsid w:val="005525BC"/>
    <w:rsid w:val="005530D4"/>
    <w:rsid w:val="005533D6"/>
    <w:rsid w:val="00556FB8"/>
    <w:rsid w:val="0055769F"/>
    <w:rsid w:val="00557928"/>
    <w:rsid w:val="00562252"/>
    <w:rsid w:val="005644FA"/>
    <w:rsid w:val="00564F29"/>
    <w:rsid w:val="005662E0"/>
    <w:rsid w:val="0056655B"/>
    <w:rsid w:val="00566CE3"/>
    <w:rsid w:val="00572FB2"/>
    <w:rsid w:val="00574531"/>
    <w:rsid w:val="005774D2"/>
    <w:rsid w:val="00580B3A"/>
    <w:rsid w:val="00581E20"/>
    <w:rsid w:val="00582FD3"/>
    <w:rsid w:val="00583035"/>
    <w:rsid w:val="00586B76"/>
    <w:rsid w:val="00586F58"/>
    <w:rsid w:val="00587420"/>
    <w:rsid w:val="00587F1B"/>
    <w:rsid w:val="0059029D"/>
    <w:rsid w:val="005935DE"/>
    <w:rsid w:val="005952F4"/>
    <w:rsid w:val="00596113"/>
    <w:rsid w:val="005973CC"/>
    <w:rsid w:val="005978FE"/>
    <w:rsid w:val="005A3A1C"/>
    <w:rsid w:val="005A54B9"/>
    <w:rsid w:val="005A77C7"/>
    <w:rsid w:val="005B2180"/>
    <w:rsid w:val="005B4F93"/>
    <w:rsid w:val="005B506F"/>
    <w:rsid w:val="005B6583"/>
    <w:rsid w:val="005C0635"/>
    <w:rsid w:val="005C1A78"/>
    <w:rsid w:val="005C2887"/>
    <w:rsid w:val="005C3A4C"/>
    <w:rsid w:val="005C3CA2"/>
    <w:rsid w:val="005C4E25"/>
    <w:rsid w:val="005C50EB"/>
    <w:rsid w:val="005C74ED"/>
    <w:rsid w:val="005C7D51"/>
    <w:rsid w:val="005D0756"/>
    <w:rsid w:val="005D13E2"/>
    <w:rsid w:val="005D1A5B"/>
    <w:rsid w:val="005D2953"/>
    <w:rsid w:val="005D2E39"/>
    <w:rsid w:val="005D3C4B"/>
    <w:rsid w:val="005D6E1A"/>
    <w:rsid w:val="005E0629"/>
    <w:rsid w:val="005E06E8"/>
    <w:rsid w:val="005E2F22"/>
    <w:rsid w:val="005E586B"/>
    <w:rsid w:val="005E5884"/>
    <w:rsid w:val="005E62E4"/>
    <w:rsid w:val="005E6EC9"/>
    <w:rsid w:val="005F014E"/>
    <w:rsid w:val="005F1542"/>
    <w:rsid w:val="005F323F"/>
    <w:rsid w:val="005F506A"/>
    <w:rsid w:val="005F521D"/>
    <w:rsid w:val="00600A37"/>
    <w:rsid w:val="00602FA8"/>
    <w:rsid w:val="00604CBB"/>
    <w:rsid w:val="00605450"/>
    <w:rsid w:val="00605B57"/>
    <w:rsid w:val="00606AF3"/>
    <w:rsid w:val="00607178"/>
    <w:rsid w:val="00607A48"/>
    <w:rsid w:val="00607ED5"/>
    <w:rsid w:val="00607F52"/>
    <w:rsid w:val="00610B0E"/>
    <w:rsid w:val="00611234"/>
    <w:rsid w:val="0061281D"/>
    <w:rsid w:val="00613844"/>
    <w:rsid w:val="00613A52"/>
    <w:rsid w:val="00613C5B"/>
    <w:rsid w:val="0061476C"/>
    <w:rsid w:val="006152CF"/>
    <w:rsid w:val="00616305"/>
    <w:rsid w:val="00616673"/>
    <w:rsid w:val="0061717B"/>
    <w:rsid w:val="006176E6"/>
    <w:rsid w:val="00622FF2"/>
    <w:rsid w:val="00623667"/>
    <w:rsid w:val="006239D3"/>
    <w:rsid w:val="00623BB4"/>
    <w:rsid w:val="00623FAD"/>
    <w:rsid w:val="00625A27"/>
    <w:rsid w:val="00625E13"/>
    <w:rsid w:val="006273BF"/>
    <w:rsid w:val="006326E8"/>
    <w:rsid w:val="00636C7D"/>
    <w:rsid w:val="00636FC0"/>
    <w:rsid w:val="0064539E"/>
    <w:rsid w:val="00651F6F"/>
    <w:rsid w:val="006537E4"/>
    <w:rsid w:val="00653FC8"/>
    <w:rsid w:val="00655DE5"/>
    <w:rsid w:val="006578E3"/>
    <w:rsid w:val="00660C92"/>
    <w:rsid w:val="00660E54"/>
    <w:rsid w:val="0066161F"/>
    <w:rsid w:val="00662374"/>
    <w:rsid w:val="0066239C"/>
    <w:rsid w:val="0066340E"/>
    <w:rsid w:val="006636E0"/>
    <w:rsid w:val="00664E38"/>
    <w:rsid w:val="0066549E"/>
    <w:rsid w:val="0066575A"/>
    <w:rsid w:val="00667A2C"/>
    <w:rsid w:val="00667AB0"/>
    <w:rsid w:val="006719F7"/>
    <w:rsid w:val="00672B5D"/>
    <w:rsid w:val="00673C29"/>
    <w:rsid w:val="00681939"/>
    <w:rsid w:val="0068195E"/>
    <w:rsid w:val="00681AA8"/>
    <w:rsid w:val="00681E7A"/>
    <w:rsid w:val="00683ED2"/>
    <w:rsid w:val="00685409"/>
    <w:rsid w:val="006854F3"/>
    <w:rsid w:val="006864A9"/>
    <w:rsid w:val="006876EF"/>
    <w:rsid w:val="00690934"/>
    <w:rsid w:val="00692221"/>
    <w:rsid w:val="00694068"/>
    <w:rsid w:val="0069614B"/>
    <w:rsid w:val="006A290A"/>
    <w:rsid w:val="006A3AA3"/>
    <w:rsid w:val="006A4083"/>
    <w:rsid w:val="006B279B"/>
    <w:rsid w:val="006B3296"/>
    <w:rsid w:val="006B41AB"/>
    <w:rsid w:val="006B55DE"/>
    <w:rsid w:val="006B57B6"/>
    <w:rsid w:val="006B5C53"/>
    <w:rsid w:val="006B67AA"/>
    <w:rsid w:val="006B6F03"/>
    <w:rsid w:val="006B7CE5"/>
    <w:rsid w:val="006C21CE"/>
    <w:rsid w:val="006C3E98"/>
    <w:rsid w:val="006C67A4"/>
    <w:rsid w:val="006C7412"/>
    <w:rsid w:val="006C7A58"/>
    <w:rsid w:val="006D08DE"/>
    <w:rsid w:val="006D1E06"/>
    <w:rsid w:val="006D282A"/>
    <w:rsid w:val="006D32B3"/>
    <w:rsid w:val="006D49F0"/>
    <w:rsid w:val="006E07D1"/>
    <w:rsid w:val="006E0EAC"/>
    <w:rsid w:val="006E0F22"/>
    <w:rsid w:val="006E1122"/>
    <w:rsid w:val="006E1707"/>
    <w:rsid w:val="006E2B33"/>
    <w:rsid w:val="006E2B57"/>
    <w:rsid w:val="006E37ED"/>
    <w:rsid w:val="006E5362"/>
    <w:rsid w:val="006F0C1C"/>
    <w:rsid w:val="006F2A4D"/>
    <w:rsid w:val="006F35EE"/>
    <w:rsid w:val="006F370E"/>
    <w:rsid w:val="006F44B6"/>
    <w:rsid w:val="006F558D"/>
    <w:rsid w:val="006F65F9"/>
    <w:rsid w:val="0070060B"/>
    <w:rsid w:val="00702672"/>
    <w:rsid w:val="007063CD"/>
    <w:rsid w:val="0070759A"/>
    <w:rsid w:val="00707D8A"/>
    <w:rsid w:val="0071023F"/>
    <w:rsid w:val="00711C82"/>
    <w:rsid w:val="007165C5"/>
    <w:rsid w:val="007200C2"/>
    <w:rsid w:val="00720CCD"/>
    <w:rsid w:val="00723EAD"/>
    <w:rsid w:val="00724178"/>
    <w:rsid w:val="007245C1"/>
    <w:rsid w:val="00732C73"/>
    <w:rsid w:val="00733FD5"/>
    <w:rsid w:val="007349FC"/>
    <w:rsid w:val="00734A47"/>
    <w:rsid w:val="00734F5E"/>
    <w:rsid w:val="00735556"/>
    <w:rsid w:val="007360FF"/>
    <w:rsid w:val="00737F1E"/>
    <w:rsid w:val="00740A97"/>
    <w:rsid w:val="00740FDC"/>
    <w:rsid w:val="0074287B"/>
    <w:rsid w:val="007431B1"/>
    <w:rsid w:val="00745855"/>
    <w:rsid w:val="00747CDC"/>
    <w:rsid w:val="00747EDC"/>
    <w:rsid w:val="00750C0D"/>
    <w:rsid w:val="00750D88"/>
    <w:rsid w:val="00750DCF"/>
    <w:rsid w:val="00751D91"/>
    <w:rsid w:val="00755FE6"/>
    <w:rsid w:val="00756614"/>
    <w:rsid w:val="0075686F"/>
    <w:rsid w:val="00757208"/>
    <w:rsid w:val="00757A32"/>
    <w:rsid w:val="007604E8"/>
    <w:rsid w:val="00760898"/>
    <w:rsid w:val="00761472"/>
    <w:rsid w:val="00761EBC"/>
    <w:rsid w:val="007627B9"/>
    <w:rsid w:val="007637B4"/>
    <w:rsid w:val="00763CBA"/>
    <w:rsid w:val="00764B3A"/>
    <w:rsid w:val="00764C3C"/>
    <w:rsid w:val="00765970"/>
    <w:rsid w:val="0076608C"/>
    <w:rsid w:val="00766676"/>
    <w:rsid w:val="007671D2"/>
    <w:rsid w:val="007671E3"/>
    <w:rsid w:val="00770B5F"/>
    <w:rsid w:val="007710C2"/>
    <w:rsid w:val="00771A82"/>
    <w:rsid w:val="007720C5"/>
    <w:rsid w:val="00772F44"/>
    <w:rsid w:val="00773997"/>
    <w:rsid w:val="00773BC5"/>
    <w:rsid w:val="00774576"/>
    <w:rsid w:val="00780D16"/>
    <w:rsid w:val="00782E18"/>
    <w:rsid w:val="00783075"/>
    <w:rsid w:val="00783161"/>
    <w:rsid w:val="00784A6B"/>
    <w:rsid w:val="0078647B"/>
    <w:rsid w:val="00786BC9"/>
    <w:rsid w:val="00786F31"/>
    <w:rsid w:val="00790B32"/>
    <w:rsid w:val="00791421"/>
    <w:rsid w:val="0079210B"/>
    <w:rsid w:val="00795F00"/>
    <w:rsid w:val="00797111"/>
    <w:rsid w:val="007A06B5"/>
    <w:rsid w:val="007A1954"/>
    <w:rsid w:val="007A4E7F"/>
    <w:rsid w:val="007A511A"/>
    <w:rsid w:val="007A610C"/>
    <w:rsid w:val="007A7C2C"/>
    <w:rsid w:val="007B1138"/>
    <w:rsid w:val="007B1BF8"/>
    <w:rsid w:val="007B1E33"/>
    <w:rsid w:val="007B2F3C"/>
    <w:rsid w:val="007B408E"/>
    <w:rsid w:val="007B4EB5"/>
    <w:rsid w:val="007B5215"/>
    <w:rsid w:val="007B55AC"/>
    <w:rsid w:val="007B5976"/>
    <w:rsid w:val="007B6015"/>
    <w:rsid w:val="007B6F06"/>
    <w:rsid w:val="007C0A81"/>
    <w:rsid w:val="007C2245"/>
    <w:rsid w:val="007C230D"/>
    <w:rsid w:val="007C2DF4"/>
    <w:rsid w:val="007C39D6"/>
    <w:rsid w:val="007C7743"/>
    <w:rsid w:val="007D0695"/>
    <w:rsid w:val="007D1879"/>
    <w:rsid w:val="007D3E46"/>
    <w:rsid w:val="007D5A7B"/>
    <w:rsid w:val="007D5FF2"/>
    <w:rsid w:val="007D6033"/>
    <w:rsid w:val="007D7726"/>
    <w:rsid w:val="007E1E40"/>
    <w:rsid w:val="007E4B94"/>
    <w:rsid w:val="007E4CF9"/>
    <w:rsid w:val="007E5BD1"/>
    <w:rsid w:val="007E7F42"/>
    <w:rsid w:val="007F0FE3"/>
    <w:rsid w:val="007F161B"/>
    <w:rsid w:val="007F242B"/>
    <w:rsid w:val="007F31D3"/>
    <w:rsid w:val="007F3976"/>
    <w:rsid w:val="007F508D"/>
    <w:rsid w:val="008001CD"/>
    <w:rsid w:val="00802328"/>
    <w:rsid w:val="00802D27"/>
    <w:rsid w:val="00803347"/>
    <w:rsid w:val="0080429C"/>
    <w:rsid w:val="00805486"/>
    <w:rsid w:val="0081058D"/>
    <w:rsid w:val="0081196E"/>
    <w:rsid w:val="0081218D"/>
    <w:rsid w:val="008143AD"/>
    <w:rsid w:val="00814FA7"/>
    <w:rsid w:val="00823619"/>
    <w:rsid w:val="00823FEC"/>
    <w:rsid w:val="00824C15"/>
    <w:rsid w:val="00826227"/>
    <w:rsid w:val="0082739B"/>
    <w:rsid w:val="008308EA"/>
    <w:rsid w:val="008308FA"/>
    <w:rsid w:val="00830C4D"/>
    <w:rsid w:val="00830E94"/>
    <w:rsid w:val="00831B11"/>
    <w:rsid w:val="00831B13"/>
    <w:rsid w:val="00832E35"/>
    <w:rsid w:val="008357AC"/>
    <w:rsid w:val="0083701C"/>
    <w:rsid w:val="0084018F"/>
    <w:rsid w:val="00840FDB"/>
    <w:rsid w:val="00842A4C"/>
    <w:rsid w:val="00843767"/>
    <w:rsid w:val="008437F5"/>
    <w:rsid w:val="00843956"/>
    <w:rsid w:val="00845892"/>
    <w:rsid w:val="008463E4"/>
    <w:rsid w:val="008517A5"/>
    <w:rsid w:val="008530E7"/>
    <w:rsid w:val="00855F1B"/>
    <w:rsid w:val="00856DCF"/>
    <w:rsid w:val="00857F07"/>
    <w:rsid w:val="00860118"/>
    <w:rsid w:val="00860DC0"/>
    <w:rsid w:val="008620A3"/>
    <w:rsid w:val="008624F8"/>
    <w:rsid w:val="00862DE6"/>
    <w:rsid w:val="0086326D"/>
    <w:rsid w:val="008638B8"/>
    <w:rsid w:val="00863AED"/>
    <w:rsid w:val="00865D7E"/>
    <w:rsid w:val="00866CFA"/>
    <w:rsid w:val="008727D5"/>
    <w:rsid w:val="00872AFD"/>
    <w:rsid w:val="00872E37"/>
    <w:rsid w:val="00875097"/>
    <w:rsid w:val="008776EA"/>
    <w:rsid w:val="008779BB"/>
    <w:rsid w:val="00882782"/>
    <w:rsid w:val="00882FEC"/>
    <w:rsid w:val="00883ADC"/>
    <w:rsid w:val="00884A8B"/>
    <w:rsid w:val="00886F31"/>
    <w:rsid w:val="0088708A"/>
    <w:rsid w:val="008870DC"/>
    <w:rsid w:val="00893412"/>
    <w:rsid w:val="00893F46"/>
    <w:rsid w:val="0089403C"/>
    <w:rsid w:val="008963AB"/>
    <w:rsid w:val="008965CC"/>
    <w:rsid w:val="0089719D"/>
    <w:rsid w:val="008978B0"/>
    <w:rsid w:val="00897B49"/>
    <w:rsid w:val="008A00F0"/>
    <w:rsid w:val="008A3580"/>
    <w:rsid w:val="008A3B77"/>
    <w:rsid w:val="008A4F5E"/>
    <w:rsid w:val="008A65B3"/>
    <w:rsid w:val="008B0FF0"/>
    <w:rsid w:val="008B1545"/>
    <w:rsid w:val="008B3322"/>
    <w:rsid w:val="008B4CBF"/>
    <w:rsid w:val="008B64E5"/>
    <w:rsid w:val="008C18E3"/>
    <w:rsid w:val="008C2135"/>
    <w:rsid w:val="008C2E87"/>
    <w:rsid w:val="008C484D"/>
    <w:rsid w:val="008C5798"/>
    <w:rsid w:val="008C650B"/>
    <w:rsid w:val="008C6837"/>
    <w:rsid w:val="008C6858"/>
    <w:rsid w:val="008C68E9"/>
    <w:rsid w:val="008C7A18"/>
    <w:rsid w:val="008D11AD"/>
    <w:rsid w:val="008D308B"/>
    <w:rsid w:val="008D55BA"/>
    <w:rsid w:val="008D5D5D"/>
    <w:rsid w:val="008D6FC4"/>
    <w:rsid w:val="008D7ABB"/>
    <w:rsid w:val="008E1912"/>
    <w:rsid w:val="008E418D"/>
    <w:rsid w:val="008E4D2E"/>
    <w:rsid w:val="008F2440"/>
    <w:rsid w:val="008F391C"/>
    <w:rsid w:val="008F5E8C"/>
    <w:rsid w:val="008F7874"/>
    <w:rsid w:val="008F7F16"/>
    <w:rsid w:val="00901A0C"/>
    <w:rsid w:val="009044D4"/>
    <w:rsid w:val="009058E0"/>
    <w:rsid w:val="00906885"/>
    <w:rsid w:val="009109D7"/>
    <w:rsid w:val="009114AB"/>
    <w:rsid w:val="0091283F"/>
    <w:rsid w:val="00913AB5"/>
    <w:rsid w:val="00913CFB"/>
    <w:rsid w:val="00915A49"/>
    <w:rsid w:val="00917AAE"/>
    <w:rsid w:val="0092023F"/>
    <w:rsid w:val="009205B2"/>
    <w:rsid w:val="00921862"/>
    <w:rsid w:val="0092451C"/>
    <w:rsid w:val="00925275"/>
    <w:rsid w:val="0092630B"/>
    <w:rsid w:val="00926783"/>
    <w:rsid w:val="00926A43"/>
    <w:rsid w:val="00926DB4"/>
    <w:rsid w:val="00926E0F"/>
    <w:rsid w:val="009276BF"/>
    <w:rsid w:val="00932CCA"/>
    <w:rsid w:val="00933E88"/>
    <w:rsid w:val="0093402C"/>
    <w:rsid w:val="00935CC5"/>
    <w:rsid w:val="00936B37"/>
    <w:rsid w:val="00940A9E"/>
    <w:rsid w:val="0094183D"/>
    <w:rsid w:val="00941BF1"/>
    <w:rsid w:val="009422DD"/>
    <w:rsid w:val="009430A0"/>
    <w:rsid w:val="00944A65"/>
    <w:rsid w:val="009504CB"/>
    <w:rsid w:val="00950F0A"/>
    <w:rsid w:val="009521D6"/>
    <w:rsid w:val="00952F8D"/>
    <w:rsid w:val="009536BC"/>
    <w:rsid w:val="00956285"/>
    <w:rsid w:val="00956C74"/>
    <w:rsid w:val="009577E0"/>
    <w:rsid w:val="00962F42"/>
    <w:rsid w:val="00963032"/>
    <w:rsid w:val="00970E6D"/>
    <w:rsid w:val="0097165A"/>
    <w:rsid w:val="00973967"/>
    <w:rsid w:val="00980B7C"/>
    <w:rsid w:val="00981B2E"/>
    <w:rsid w:val="00982816"/>
    <w:rsid w:val="00983155"/>
    <w:rsid w:val="00983AD9"/>
    <w:rsid w:val="00991EAC"/>
    <w:rsid w:val="00994C81"/>
    <w:rsid w:val="00997C61"/>
    <w:rsid w:val="00997E73"/>
    <w:rsid w:val="009A12AC"/>
    <w:rsid w:val="009A3021"/>
    <w:rsid w:val="009A343C"/>
    <w:rsid w:val="009B124E"/>
    <w:rsid w:val="009B1921"/>
    <w:rsid w:val="009B217E"/>
    <w:rsid w:val="009B3D65"/>
    <w:rsid w:val="009B3E75"/>
    <w:rsid w:val="009B5136"/>
    <w:rsid w:val="009B60C2"/>
    <w:rsid w:val="009C0584"/>
    <w:rsid w:val="009C1E0E"/>
    <w:rsid w:val="009C2BBD"/>
    <w:rsid w:val="009C32EE"/>
    <w:rsid w:val="009C5DF4"/>
    <w:rsid w:val="009C62D9"/>
    <w:rsid w:val="009C76DB"/>
    <w:rsid w:val="009C783B"/>
    <w:rsid w:val="009D0056"/>
    <w:rsid w:val="009D1454"/>
    <w:rsid w:val="009D1BFC"/>
    <w:rsid w:val="009E2086"/>
    <w:rsid w:val="009E2708"/>
    <w:rsid w:val="009E3DD2"/>
    <w:rsid w:val="009E4759"/>
    <w:rsid w:val="009E4DA9"/>
    <w:rsid w:val="009F2214"/>
    <w:rsid w:val="009F2F1F"/>
    <w:rsid w:val="009F3A5D"/>
    <w:rsid w:val="009F4733"/>
    <w:rsid w:val="009F65DB"/>
    <w:rsid w:val="00A04A55"/>
    <w:rsid w:val="00A056CA"/>
    <w:rsid w:val="00A10DFA"/>
    <w:rsid w:val="00A11BDB"/>
    <w:rsid w:val="00A11C18"/>
    <w:rsid w:val="00A136F1"/>
    <w:rsid w:val="00A166E1"/>
    <w:rsid w:val="00A2171E"/>
    <w:rsid w:val="00A217BA"/>
    <w:rsid w:val="00A21E63"/>
    <w:rsid w:val="00A22151"/>
    <w:rsid w:val="00A25D76"/>
    <w:rsid w:val="00A26ABD"/>
    <w:rsid w:val="00A27AC3"/>
    <w:rsid w:val="00A302E7"/>
    <w:rsid w:val="00A3114E"/>
    <w:rsid w:val="00A31251"/>
    <w:rsid w:val="00A3200F"/>
    <w:rsid w:val="00A32C05"/>
    <w:rsid w:val="00A34658"/>
    <w:rsid w:val="00A34C43"/>
    <w:rsid w:val="00A37685"/>
    <w:rsid w:val="00A37C34"/>
    <w:rsid w:val="00A41124"/>
    <w:rsid w:val="00A43218"/>
    <w:rsid w:val="00A4498F"/>
    <w:rsid w:val="00A4559C"/>
    <w:rsid w:val="00A45B49"/>
    <w:rsid w:val="00A533E1"/>
    <w:rsid w:val="00A563E5"/>
    <w:rsid w:val="00A56A09"/>
    <w:rsid w:val="00A6038D"/>
    <w:rsid w:val="00A60FEA"/>
    <w:rsid w:val="00A61115"/>
    <w:rsid w:val="00A62147"/>
    <w:rsid w:val="00A625F8"/>
    <w:rsid w:val="00A638B1"/>
    <w:rsid w:val="00A656E7"/>
    <w:rsid w:val="00A664CE"/>
    <w:rsid w:val="00A67663"/>
    <w:rsid w:val="00A71D6C"/>
    <w:rsid w:val="00A723CD"/>
    <w:rsid w:val="00A7332C"/>
    <w:rsid w:val="00A777F8"/>
    <w:rsid w:val="00A81AE1"/>
    <w:rsid w:val="00A821C6"/>
    <w:rsid w:val="00A82BE7"/>
    <w:rsid w:val="00A8342E"/>
    <w:rsid w:val="00A83C69"/>
    <w:rsid w:val="00A84158"/>
    <w:rsid w:val="00A86092"/>
    <w:rsid w:val="00A86697"/>
    <w:rsid w:val="00A86926"/>
    <w:rsid w:val="00A92848"/>
    <w:rsid w:val="00A931E5"/>
    <w:rsid w:val="00A9475D"/>
    <w:rsid w:val="00A94CC2"/>
    <w:rsid w:val="00A97229"/>
    <w:rsid w:val="00AA18F8"/>
    <w:rsid w:val="00AA1D0A"/>
    <w:rsid w:val="00AA531B"/>
    <w:rsid w:val="00AA59A0"/>
    <w:rsid w:val="00AA65AF"/>
    <w:rsid w:val="00AA6EAF"/>
    <w:rsid w:val="00AB0F74"/>
    <w:rsid w:val="00AB2B0A"/>
    <w:rsid w:val="00AB715D"/>
    <w:rsid w:val="00AB752E"/>
    <w:rsid w:val="00AC1559"/>
    <w:rsid w:val="00AC2088"/>
    <w:rsid w:val="00AC2EA5"/>
    <w:rsid w:val="00AC3869"/>
    <w:rsid w:val="00AC3E3E"/>
    <w:rsid w:val="00AC5431"/>
    <w:rsid w:val="00AC5B09"/>
    <w:rsid w:val="00AC648F"/>
    <w:rsid w:val="00AC66E2"/>
    <w:rsid w:val="00AD06EE"/>
    <w:rsid w:val="00AD61E4"/>
    <w:rsid w:val="00AD6634"/>
    <w:rsid w:val="00AE0E76"/>
    <w:rsid w:val="00AE1243"/>
    <w:rsid w:val="00AE1AA1"/>
    <w:rsid w:val="00AE2ADB"/>
    <w:rsid w:val="00AE2CDD"/>
    <w:rsid w:val="00AE2CFB"/>
    <w:rsid w:val="00AF041F"/>
    <w:rsid w:val="00AF36E7"/>
    <w:rsid w:val="00AF5645"/>
    <w:rsid w:val="00AF6CE4"/>
    <w:rsid w:val="00B0051B"/>
    <w:rsid w:val="00B04AFA"/>
    <w:rsid w:val="00B04B3D"/>
    <w:rsid w:val="00B05CE0"/>
    <w:rsid w:val="00B0691D"/>
    <w:rsid w:val="00B075FE"/>
    <w:rsid w:val="00B07B79"/>
    <w:rsid w:val="00B07F4E"/>
    <w:rsid w:val="00B12CD1"/>
    <w:rsid w:val="00B1384B"/>
    <w:rsid w:val="00B13F64"/>
    <w:rsid w:val="00B142BD"/>
    <w:rsid w:val="00B1482F"/>
    <w:rsid w:val="00B14ED4"/>
    <w:rsid w:val="00B1691E"/>
    <w:rsid w:val="00B210CE"/>
    <w:rsid w:val="00B24BFD"/>
    <w:rsid w:val="00B2508A"/>
    <w:rsid w:val="00B26224"/>
    <w:rsid w:val="00B30760"/>
    <w:rsid w:val="00B30E46"/>
    <w:rsid w:val="00B31D12"/>
    <w:rsid w:val="00B31E8C"/>
    <w:rsid w:val="00B31FCA"/>
    <w:rsid w:val="00B32995"/>
    <w:rsid w:val="00B333B1"/>
    <w:rsid w:val="00B34A11"/>
    <w:rsid w:val="00B367C2"/>
    <w:rsid w:val="00B36FFD"/>
    <w:rsid w:val="00B37B2D"/>
    <w:rsid w:val="00B37C3D"/>
    <w:rsid w:val="00B40CB7"/>
    <w:rsid w:val="00B4152B"/>
    <w:rsid w:val="00B4156F"/>
    <w:rsid w:val="00B4407F"/>
    <w:rsid w:val="00B44B3F"/>
    <w:rsid w:val="00B45651"/>
    <w:rsid w:val="00B473F9"/>
    <w:rsid w:val="00B5039B"/>
    <w:rsid w:val="00B560D7"/>
    <w:rsid w:val="00B60955"/>
    <w:rsid w:val="00B60C5E"/>
    <w:rsid w:val="00B60ECC"/>
    <w:rsid w:val="00B61C56"/>
    <w:rsid w:val="00B61DCC"/>
    <w:rsid w:val="00B649FC"/>
    <w:rsid w:val="00B64E19"/>
    <w:rsid w:val="00B65685"/>
    <w:rsid w:val="00B6694F"/>
    <w:rsid w:val="00B71650"/>
    <w:rsid w:val="00B71AB0"/>
    <w:rsid w:val="00B71E15"/>
    <w:rsid w:val="00B72596"/>
    <w:rsid w:val="00B739C2"/>
    <w:rsid w:val="00B76D71"/>
    <w:rsid w:val="00B813BF"/>
    <w:rsid w:val="00B82230"/>
    <w:rsid w:val="00B8328E"/>
    <w:rsid w:val="00B84D71"/>
    <w:rsid w:val="00B8690B"/>
    <w:rsid w:val="00B91192"/>
    <w:rsid w:val="00B94EE4"/>
    <w:rsid w:val="00B9613B"/>
    <w:rsid w:val="00B963EE"/>
    <w:rsid w:val="00B965AC"/>
    <w:rsid w:val="00B97F0D"/>
    <w:rsid w:val="00BA3BDD"/>
    <w:rsid w:val="00BA738B"/>
    <w:rsid w:val="00BB3F14"/>
    <w:rsid w:val="00BB4853"/>
    <w:rsid w:val="00BB4F35"/>
    <w:rsid w:val="00BB5521"/>
    <w:rsid w:val="00BB6BF6"/>
    <w:rsid w:val="00BB7E38"/>
    <w:rsid w:val="00BC009E"/>
    <w:rsid w:val="00BC1558"/>
    <w:rsid w:val="00BC1D22"/>
    <w:rsid w:val="00BC2F92"/>
    <w:rsid w:val="00BC78BD"/>
    <w:rsid w:val="00BD0201"/>
    <w:rsid w:val="00BD11D6"/>
    <w:rsid w:val="00BD1991"/>
    <w:rsid w:val="00BD1B70"/>
    <w:rsid w:val="00BD2B05"/>
    <w:rsid w:val="00BD2C62"/>
    <w:rsid w:val="00BD48E8"/>
    <w:rsid w:val="00BD4D94"/>
    <w:rsid w:val="00BD5DDB"/>
    <w:rsid w:val="00BD7E7E"/>
    <w:rsid w:val="00BE0030"/>
    <w:rsid w:val="00BE1CAD"/>
    <w:rsid w:val="00BE262E"/>
    <w:rsid w:val="00BE56CD"/>
    <w:rsid w:val="00BF04BA"/>
    <w:rsid w:val="00BF14F8"/>
    <w:rsid w:val="00BF2316"/>
    <w:rsid w:val="00BF2C5A"/>
    <w:rsid w:val="00BF3A3A"/>
    <w:rsid w:val="00BF6481"/>
    <w:rsid w:val="00C0008C"/>
    <w:rsid w:val="00C0138D"/>
    <w:rsid w:val="00C01742"/>
    <w:rsid w:val="00C019A0"/>
    <w:rsid w:val="00C0313C"/>
    <w:rsid w:val="00C050C8"/>
    <w:rsid w:val="00C05B01"/>
    <w:rsid w:val="00C05CE2"/>
    <w:rsid w:val="00C06CB1"/>
    <w:rsid w:val="00C06CC8"/>
    <w:rsid w:val="00C12F1C"/>
    <w:rsid w:val="00C14B61"/>
    <w:rsid w:val="00C16190"/>
    <w:rsid w:val="00C161B4"/>
    <w:rsid w:val="00C21058"/>
    <w:rsid w:val="00C21D30"/>
    <w:rsid w:val="00C21F3B"/>
    <w:rsid w:val="00C22FC5"/>
    <w:rsid w:val="00C232D6"/>
    <w:rsid w:val="00C242A8"/>
    <w:rsid w:val="00C24318"/>
    <w:rsid w:val="00C24FEC"/>
    <w:rsid w:val="00C254EC"/>
    <w:rsid w:val="00C2639D"/>
    <w:rsid w:val="00C30472"/>
    <w:rsid w:val="00C313C9"/>
    <w:rsid w:val="00C31C10"/>
    <w:rsid w:val="00C3552A"/>
    <w:rsid w:val="00C35F19"/>
    <w:rsid w:val="00C37C3E"/>
    <w:rsid w:val="00C44F9C"/>
    <w:rsid w:val="00C5017F"/>
    <w:rsid w:val="00C505F7"/>
    <w:rsid w:val="00C50890"/>
    <w:rsid w:val="00C518EF"/>
    <w:rsid w:val="00C52EA3"/>
    <w:rsid w:val="00C61C45"/>
    <w:rsid w:val="00C637EA"/>
    <w:rsid w:val="00C63CCD"/>
    <w:rsid w:val="00C652B4"/>
    <w:rsid w:val="00C65747"/>
    <w:rsid w:val="00C7064D"/>
    <w:rsid w:val="00C736C8"/>
    <w:rsid w:val="00C738B0"/>
    <w:rsid w:val="00C73957"/>
    <w:rsid w:val="00C74F6D"/>
    <w:rsid w:val="00C7663F"/>
    <w:rsid w:val="00C777B2"/>
    <w:rsid w:val="00C80687"/>
    <w:rsid w:val="00C829E8"/>
    <w:rsid w:val="00C865BC"/>
    <w:rsid w:val="00C874AD"/>
    <w:rsid w:val="00C910AC"/>
    <w:rsid w:val="00C912F3"/>
    <w:rsid w:val="00C939CB"/>
    <w:rsid w:val="00C93BB8"/>
    <w:rsid w:val="00C940FF"/>
    <w:rsid w:val="00C95A1D"/>
    <w:rsid w:val="00C97974"/>
    <w:rsid w:val="00CA00E3"/>
    <w:rsid w:val="00CA0A14"/>
    <w:rsid w:val="00CA1B53"/>
    <w:rsid w:val="00CA2123"/>
    <w:rsid w:val="00CA27CC"/>
    <w:rsid w:val="00CA3D5A"/>
    <w:rsid w:val="00CA48A9"/>
    <w:rsid w:val="00CA5D7E"/>
    <w:rsid w:val="00CA7D72"/>
    <w:rsid w:val="00CB1F83"/>
    <w:rsid w:val="00CB217C"/>
    <w:rsid w:val="00CB219D"/>
    <w:rsid w:val="00CB2912"/>
    <w:rsid w:val="00CB35D3"/>
    <w:rsid w:val="00CB6704"/>
    <w:rsid w:val="00CB6908"/>
    <w:rsid w:val="00CC11FF"/>
    <w:rsid w:val="00CC1532"/>
    <w:rsid w:val="00CC40BF"/>
    <w:rsid w:val="00CC44F4"/>
    <w:rsid w:val="00CC7095"/>
    <w:rsid w:val="00CC7B6A"/>
    <w:rsid w:val="00CD0D9D"/>
    <w:rsid w:val="00CD22F9"/>
    <w:rsid w:val="00CD3D8F"/>
    <w:rsid w:val="00CD42F3"/>
    <w:rsid w:val="00CD49FE"/>
    <w:rsid w:val="00CD7988"/>
    <w:rsid w:val="00CE2542"/>
    <w:rsid w:val="00CE4B6F"/>
    <w:rsid w:val="00CE570A"/>
    <w:rsid w:val="00CE5D15"/>
    <w:rsid w:val="00CE6192"/>
    <w:rsid w:val="00CF06E6"/>
    <w:rsid w:val="00CF18CB"/>
    <w:rsid w:val="00CF2A48"/>
    <w:rsid w:val="00CF2E93"/>
    <w:rsid w:val="00CF49B2"/>
    <w:rsid w:val="00CF5658"/>
    <w:rsid w:val="00CF6A58"/>
    <w:rsid w:val="00CF6D94"/>
    <w:rsid w:val="00CF7528"/>
    <w:rsid w:val="00D00299"/>
    <w:rsid w:val="00D032AC"/>
    <w:rsid w:val="00D033EF"/>
    <w:rsid w:val="00D06CA2"/>
    <w:rsid w:val="00D1152B"/>
    <w:rsid w:val="00D11A74"/>
    <w:rsid w:val="00D150A4"/>
    <w:rsid w:val="00D15EDD"/>
    <w:rsid w:val="00D211E0"/>
    <w:rsid w:val="00D2273A"/>
    <w:rsid w:val="00D23CBD"/>
    <w:rsid w:val="00D23DFD"/>
    <w:rsid w:val="00D243C8"/>
    <w:rsid w:val="00D2572E"/>
    <w:rsid w:val="00D27888"/>
    <w:rsid w:val="00D27F61"/>
    <w:rsid w:val="00D30A7F"/>
    <w:rsid w:val="00D34FE7"/>
    <w:rsid w:val="00D37425"/>
    <w:rsid w:val="00D37FF7"/>
    <w:rsid w:val="00D428F8"/>
    <w:rsid w:val="00D42CD6"/>
    <w:rsid w:val="00D43E09"/>
    <w:rsid w:val="00D46946"/>
    <w:rsid w:val="00D46BAF"/>
    <w:rsid w:val="00D47802"/>
    <w:rsid w:val="00D47822"/>
    <w:rsid w:val="00D549E1"/>
    <w:rsid w:val="00D57F40"/>
    <w:rsid w:val="00D61A4F"/>
    <w:rsid w:val="00D62209"/>
    <w:rsid w:val="00D64E71"/>
    <w:rsid w:val="00D6517A"/>
    <w:rsid w:val="00D70277"/>
    <w:rsid w:val="00D711D6"/>
    <w:rsid w:val="00D72BD5"/>
    <w:rsid w:val="00D74C41"/>
    <w:rsid w:val="00D75C72"/>
    <w:rsid w:val="00D809FE"/>
    <w:rsid w:val="00D815E7"/>
    <w:rsid w:val="00D854D0"/>
    <w:rsid w:val="00D87FB3"/>
    <w:rsid w:val="00D90B90"/>
    <w:rsid w:val="00D928DC"/>
    <w:rsid w:val="00D933A2"/>
    <w:rsid w:val="00D9359E"/>
    <w:rsid w:val="00D95736"/>
    <w:rsid w:val="00D95B78"/>
    <w:rsid w:val="00DA1341"/>
    <w:rsid w:val="00DA15BD"/>
    <w:rsid w:val="00DA254D"/>
    <w:rsid w:val="00DA33D0"/>
    <w:rsid w:val="00DA5E56"/>
    <w:rsid w:val="00DB0B26"/>
    <w:rsid w:val="00DB113C"/>
    <w:rsid w:val="00DB1E4C"/>
    <w:rsid w:val="00DB2166"/>
    <w:rsid w:val="00DB25FE"/>
    <w:rsid w:val="00DB2F31"/>
    <w:rsid w:val="00DB4184"/>
    <w:rsid w:val="00DB4493"/>
    <w:rsid w:val="00DB54E9"/>
    <w:rsid w:val="00DB7D0E"/>
    <w:rsid w:val="00DB7E3D"/>
    <w:rsid w:val="00DC0490"/>
    <w:rsid w:val="00DC262A"/>
    <w:rsid w:val="00DC3E4F"/>
    <w:rsid w:val="00DC427C"/>
    <w:rsid w:val="00DC61AB"/>
    <w:rsid w:val="00DC6CCE"/>
    <w:rsid w:val="00DC75BF"/>
    <w:rsid w:val="00DC7964"/>
    <w:rsid w:val="00DD0441"/>
    <w:rsid w:val="00DD27CC"/>
    <w:rsid w:val="00DD3A16"/>
    <w:rsid w:val="00DD3CD6"/>
    <w:rsid w:val="00DD679C"/>
    <w:rsid w:val="00DD6AC6"/>
    <w:rsid w:val="00DE0B52"/>
    <w:rsid w:val="00DE1FF8"/>
    <w:rsid w:val="00DE791E"/>
    <w:rsid w:val="00DF1148"/>
    <w:rsid w:val="00DF1875"/>
    <w:rsid w:val="00DF23F7"/>
    <w:rsid w:val="00DF5A29"/>
    <w:rsid w:val="00DF6A08"/>
    <w:rsid w:val="00E015EF"/>
    <w:rsid w:val="00E024DD"/>
    <w:rsid w:val="00E11054"/>
    <w:rsid w:val="00E13A2C"/>
    <w:rsid w:val="00E140F7"/>
    <w:rsid w:val="00E223CE"/>
    <w:rsid w:val="00E2389A"/>
    <w:rsid w:val="00E23ABE"/>
    <w:rsid w:val="00E24D92"/>
    <w:rsid w:val="00E250AB"/>
    <w:rsid w:val="00E25D99"/>
    <w:rsid w:val="00E270ED"/>
    <w:rsid w:val="00E2738E"/>
    <w:rsid w:val="00E303C0"/>
    <w:rsid w:val="00E3342C"/>
    <w:rsid w:val="00E3514A"/>
    <w:rsid w:val="00E36108"/>
    <w:rsid w:val="00E3682A"/>
    <w:rsid w:val="00E41A42"/>
    <w:rsid w:val="00E44C66"/>
    <w:rsid w:val="00E46899"/>
    <w:rsid w:val="00E47C7A"/>
    <w:rsid w:val="00E47DE0"/>
    <w:rsid w:val="00E50FDD"/>
    <w:rsid w:val="00E515F6"/>
    <w:rsid w:val="00E521E9"/>
    <w:rsid w:val="00E5423E"/>
    <w:rsid w:val="00E54650"/>
    <w:rsid w:val="00E54D31"/>
    <w:rsid w:val="00E560F3"/>
    <w:rsid w:val="00E5695A"/>
    <w:rsid w:val="00E574E0"/>
    <w:rsid w:val="00E576CF"/>
    <w:rsid w:val="00E57AB8"/>
    <w:rsid w:val="00E6020C"/>
    <w:rsid w:val="00E61541"/>
    <w:rsid w:val="00E6293A"/>
    <w:rsid w:val="00E62C6F"/>
    <w:rsid w:val="00E710AD"/>
    <w:rsid w:val="00E73909"/>
    <w:rsid w:val="00E74549"/>
    <w:rsid w:val="00E76814"/>
    <w:rsid w:val="00E7780C"/>
    <w:rsid w:val="00E835B6"/>
    <w:rsid w:val="00E848A0"/>
    <w:rsid w:val="00E905D2"/>
    <w:rsid w:val="00E92915"/>
    <w:rsid w:val="00E940C2"/>
    <w:rsid w:val="00E945B8"/>
    <w:rsid w:val="00E97387"/>
    <w:rsid w:val="00EA1B2D"/>
    <w:rsid w:val="00EA225A"/>
    <w:rsid w:val="00EA3351"/>
    <w:rsid w:val="00EA394A"/>
    <w:rsid w:val="00EA59BA"/>
    <w:rsid w:val="00EA5F58"/>
    <w:rsid w:val="00EA67F3"/>
    <w:rsid w:val="00EA7C52"/>
    <w:rsid w:val="00EA7DA4"/>
    <w:rsid w:val="00EB0050"/>
    <w:rsid w:val="00EB0848"/>
    <w:rsid w:val="00EB3EEC"/>
    <w:rsid w:val="00EB5FC8"/>
    <w:rsid w:val="00EB6037"/>
    <w:rsid w:val="00EB60EA"/>
    <w:rsid w:val="00EC0DAC"/>
    <w:rsid w:val="00EC0E13"/>
    <w:rsid w:val="00EC3740"/>
    <w:rsid w:val="00EC392C"/>
    <w:rsid w:val="00EC4E4F"/>
    <w:rsid w:val="00EC588B"/>
    <w:rsid w:val="00EC6158"/>
    <w:rsid w:val="00EC6C45"/>
    <w:rsid w:val="00EC789B"/>
    <w:rsid w:val="00ED03B8"/>
    <w:rsid w:val="00ED567B"/>
    <w:rsid w:val="00ED57CA"/>
    <w:rsid w:val="00ED5AEB"/>
    <w:rsid w:val="00ED6140"/>
    <w:rsid w:val="00ED6A9D"/>
    <w:rsid w:val="00ED7A99"/>
    <w:rsid w:val="00EE0455"/>
    <w:rsid w:val="00EE08FC"/>
    <w:rsid w:val="00EE15D5"/>
    <w:rsid w:val="00EE48CD"/>
    <w:rsid w:val="00EE6E28"/>
    <w:rsid w:val="00EE7A43"/>
    <w:rsid w:val="00EF15B1"/>
    <w:rsid w:val="00EF52D4"/>
    <w:rsid w:val="00F00049"/>
    <w:rsid w:val="00F03843"/>
    <w:rsid w:val="00F05130"/>
    <w:rsid w:val="00F06475"/>
    <w:rsid w:val="00F10B0F"/>
    <w:rsid w:val="00F153A5"/>
    <w:rsid w:val="00F15667"/>
    <w:rsid w:val="00F15890"/>
    <w:rsid w:val="00F16DCB"/>
    <w:rsid w:val="00F21039"/>
    <w:rsid w:val="00F21929"/>
    <w:rsid w:val="00F21BF9"/>
    <w:rsid w:val="00F23DBE"/>
    <w:rsid w:val="00F25613"/>
    <w:rsid w:val="00F2627E"/>
    <w:rsid w:val="00F30304"/>
    <w:rsid w:val="00F30C0F"/>
    <w:rsid w:val="00F32640"/>
    <w:rsid w:val="00F35F74"/>
    <w:rsid w:val="00F37DF0"/>
    <w:rsid w:val="00F42743"/>
    <w:rsid w:val="00F507FC"/>
    <w:rsid w:val="00F51B5D"/>
    <w:rsid w:val="00F53FA2"/>
    <w:rsid w:val="00F54C9A"/>
    <w:rsid w:val="00F555DA"/>
    <w:rsid w:val="00F566CB"/>
    <w:rsid w:val="00F56E3E"/>
    <w:rsid w:val="00F60AC2"/>
    <w:rsid w:val="00F613AB"/>
    <w:rsid w:val="00F6209D"/>
    <w:rsid w:val="00F62D26"/>
    <w:rsid w:val="00F63DF7"/>
    <w:rsid w:val="00F64A79"/>
    <w:rsid w:val="00F70337"/>
    <w:rsid w:val="00F70930"/>
    <w:rsid w:val="00F715AD"/>
    <w:rsid w:val="00F720E3"/>
    <w:rsid w:val="00F72772"/>
    <w:rsid w:val="00F73385"/>
    <w:rsid w:val="00F74A7B"/>
    <w:rsid w:val="00F74D8B"/>
    <w:rsid w:val="00F7659E"/>
    <w:rsid w:val="00F77900"/>
    <w:rsid w:val="00F77BEE"/>
    <w:rsid w:val="00F77D47"/>
    <w:rsid w:val="00F80FC2"/>
    <w:rsid w:val="00F81A54"/>
    <w:rsid w:val="00F82CC4"/>
    <w:rsid w:val="00F832A3"/>
    <w:rsid w:val="00F833C4"/>
    <w:rsid w:val="00F83C5C"/>
    <w:rsid w:val="00F84524"/>
    <w:rsid w:val="00F848CC"/>
    <w:rsid w:val="00F85741"/>
    <w:rsid w:val="00F86024"/>
    <w:rsid w:val="00F860CF"/>
    <w:rsid w:val="00F87B41"/>
    <w:rsid w:val="00F92074"/>
    <w:rsid w:val="00F94EAA"/>
    <w:rsid w:val="00F964CD"/>
    <w:rsid w:val="00F9796D"/>
    <w:rsid w:val="00FA0E82"/>
    <w:rsid w:val="00FA3071"/>
    <w:rsid w:val="00FA776C"/>
    <w:rsid w:val="00FB1533"/>
    <w:rsid w:val="00FB1AD5"/>
    <w:rsid w:val="00FB2E4B"/>
    <w:rsid w:val="00FB4905"/>
    <w:rsid w:val="00FB5759"/>
    <w:rsid w:val="00FB6C48"/>
    <w:rsid w:val="00FB727B"/>
    <w:rsid w:val="00FB78DC"/>
    <w:rsid w:val="00FB7EAC"/>
    <w:rsid w:val="00FC0007"/>
    <w:rsid w:val="00FC0270"/>
    <w:rsid w:val="00FC151A"/>
    <w:rsid w:val="00FC2A76"/>
    <w:rsid w:val="00FC56CE"/>
    <w:rsid w:val="00FC5E1A"/>
    <w:rsid w:val="00FC5F0D"/>
    <w:rsid w:val="00FC75FC"/>
    <w:rsid w:val="00FD0EE8"/>
    <w:rsid w:val="00FD5464"/>
    <w:rsid w:val="00FD57BF"/>
    <w:rsid w:val="00FE1EAE"/>
    <w:rsid w:val="00FE2402"/>
    <w:rsid w:val="00FE3EC2"/>
    <w:rsid w:val="00FE6356"/>
    <w:rsid w:val="00FF18E8"/>
    <w:rsid w:val="00FF312E"/>
    <w:rsid w:val="00FF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CE3E03"/>
  <w15:docId w15:val="{FD7E2FD4-D94F-4625-9FBF-6DC4655B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52B"/>
    <w:pPr>
      <w:widowControl w:val="0"/>
      <w:wordWrap w:val="0"/>
      <w:autoSpaceDE w:val="0"/>
      <w:autoSpaceDN w:val="0"/>
      <w:jc w:val="both"/>
    </w:pPr>
    <w:rPr>
      <w:rFonts w:ascii="Times New Roman" w:eastAsia="ＭＳ 明朝" w:hAnsi="Times New Roman" w:cs="Times New Roman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uiPriority w:val="99"/>
    <w:qFormat/>
    <w:rsid w:val="00B4152B"/>
    <w:pPr>
      <w:wordWrap/>
      <w:topLinePunct/>
      <w:autoSpaceDE/>
      <w:autoSpaceDN/>
      <w:spacing w:line="480" w:lineRule="auto"/>
      <w:jc w:val="left"/>
    </w:pPr>
    <w:rPr>
      <w:rFonts w:ascii="Arial" w:eastAsia="ＭＳ ゴシックfalt" w:hAnsi="Arial"/>
      <w:kern w:val="0"/>
      <w:sz w:val="32"/>
      <w:szCs w:val="32"/>
    </w:rPr>
  </w:style>
  <w:style w:type="character" w:customStyle="1" w:styleId="a4">
    <w:name w:val="表題 (文字)"/>
    <w:link w:val="a3"/>
    <w:uiPriority w:val="99"/>
    <w:rsid w:val="00B4152B"/>
    <w:rPr>
      <w:rFonts w:ascii="Arial" w:eastAsia="ＭＳ ゴシックfalt" w:hAnsi="Arial" w:cs="Times New Roman"/>
      <w:kern w:val="0"/>
      <w:sz w:val="32"/>
      <w:szCs w:val="32"/>
      <w:lang w:eastAsia="ko-KR"/>
    </w:rPr>
  </w:style>
  <w:style w:type="paragraph" w:styleId="a5">
    <w:name w:val="Body Text"/>
    <w:basedOn w:val="a"/>
    <w:link w:val="a6"/>
    <w:uiPriority w:val="99"/>
    <w:rsid w:val="00B4152B"/>
    <w:pPr>
      <w:wordWrap/>
      <w:autoSpaceDE/>
      <w:autoSpaceDN/>
    </w:pPr>
    <w:rPr>
      <w:kern w:val="0"/>
    </w:rPr>
  </w:style>
  <w:style w:type="character" w:customStyle="1" w:styleId="a6">
    <w:name w:val="本文 (文字)"/>
    <w:link w:val="a5"/>
    <w:uiPriority w:val="99"/>
    <w:rsid w:val="00B4152B"/>
    <w:rPr>
      <w:rFonts w:ascii="Times New Roman" w:eastAsia="ＭＳ 明朝" w:hAnsi="Times New Roman" w:cs="Times New Roman"/>
      <w:kern w:val="0"/>
      <w:sz w:val="24"/>
      <w:szCs w:val="24"/>
      <w:lang w:eastAsia="ko-KR"/>
    </w:rPr>
  </w:style>
  <w:style w:type="character" w:styleId="a7">
    <w:name w:val="Hyperlink"/>
    <w:uiPriority w:val="99"/>
    <w:rsid w:val="00B4152B"/>
    <w:rPr>
      <w:rFonts w:cs="Times New Roman"/>
      <w:color w:val="0000FF"/>
      <w:u w:val="single"/>
    </w:rPr>
  </w:style>
  <w:style w:type="character" w:customStyle="1" w:styleId="name1">
    <w:name w:val="name1"/>
    <w:uiPriority w:val="99"/>
    <w:rsid w:val="00B4152B"/>
    <w:rPr>
      <w:b/>
      <w:sz w:val="24"/>
    </w:rPr>
  </w:style>
  <w:style w:type="character" w:customStyle="1" w:styleId="volume">
    <w:name w:val="volume"/>
    <w:uiPriority w:val="99"/>
    <w:rsid w:val="00B4152B"/>
    <w:rPr>
      <w:rFonts w:cs="Times New Roman"/>
    </w:rPr>
  </w:style>
  <w:style w:type="character" w:customStyle="1" w:styleId="issue">
    <w:name w:val="issue"/>
    <w:uiPriority w:val="99"/>
    <w:rsid w:val="00B4152B"/>
    <w:rPr>
      <w:rFonts w:cs="Times New Roman"/>
    </w:rPr>
  </w:style>
  <w:style w:type="character" w:customStyle="1" w:styleId="pages">
    <w:name w:val="pages"/>
    <w:uiPriority w:val="99"/>
    <w:rsid w:val="00B4152B"/>
    <w:rPr>
      <w:rFonts w:cs="Times New Roman"/>
    </w:rPr>
  </w:style>
  <w:style w:type="character" w:customStyle="1" w:styleId="ti">
    <w:name w:val="ti"/>
    <w:uiPriority w:val="99"/>
    <w:rsid w:val="00B4152B"/>
    <w:rPr>
      <w:rFonts w:cs="Times New Roman"/>
    </w:rPr>
  </w:style>
  <w:style w:type="paragraph" w:styleId="a8">
    <w:name w:val="Balloon Text"/>
    <w:basedOn w:val="a"/>
    <w:link w:val="a9"/>
    <w:uiPriority w:val="99"/>
    <w:semiHidden/>
    <w:rsid w:val="00B4152B"/>
    <w:rPr>
      <w:rFonts w:ascii="Arial" w:eastAsia="ＭＳ ゴシックfalt" w:hAnsi="Arial"/>
      <w:kern w:val="0"/>
      <w:sz w:val="20"/>
      <w:szCs w:val="20"/>
    </w:rPr>
  </w:style>
  <w:style w:type="character" w:customStyle="1" w:styleId="a9">
    <w:name w:val="吹き出し (文字)"/>
    <w:link w:val="a8"/>
    <w:uiPriority w:val="99"/>
    <w:semiHidden/>
    <w:rsid w:val="00B4152B"/>
    <w:rPr>
      <w:rFonts w:ascii="Arial" w:eastAsia="ＭＳ ゴシックfalt" w:hAnsi="Arial" w:cs="Times New Roman"/>
      <w:kern w:val="0"/>
      <w:sz w:val="20"/>
      <w:szCs w:val="20"/>
      <w:lang w:eastAsia="ko-KR"/>
    </w:rPr>
  </w:style>
  <w:style w:type="character" w:styleId="aa">
    <w:name w:val="FollowedHyperlink"/>
    <w:uiPriority w:val="99"/>
    <w:rsid w:val="00B4152B"/>
    <w:rPr>
      <w:rFonts w:cs="Times New Roman"/>
      <w:color w:val="800080"/>
      <w:u w:val="single"/>
    </w:rPr>
  </w:style>
  <w:style w:type="paragraph" w:styleId="ab">
    <w:name w:val="Plain Text"/>
    <w:basedOn w:val="a"/>
    <w:link w:val="ac"/>
    <w:uiPriority w:val="99"/>
    <w:rsid w:val="00B4152B"/>
    <w:pPr>
      <w:wordWrap/>
      <w:autoSpaceDE/>
      <w:autoSpaceDN/>
    </w:pPr>
    <w:rPr>
      <w:rFonts w:ascii="ＭＳ 明朝" w:hAnsi="Courier New"/>
      <w:kern w:val="0"/>
      <w:sz w:val="21"/>
      <w:szCs w:val="21"/>
    </w:rPr>
  </w:style>
  <w:style w:type="character" w:customStyle="1" w:styleId="ac">
    <w:name w:val="書式なし (文字)"/>
    <w:link w:val="ab"/>
    <w:uiPriority w:val="99"/>
    <w:rsid w:val="00B4152B"/>
    <w:rPr>
      <w:rFonts w:ascii="ＭＳ 明朝" w:eastAsia="ＭＳ 明朝" w:hAnsi="Courier New" w:cs="Times New Roman"/>
      <w:kern w:val="0"/>
      <w:szCs w:val="21"/>
      <w:lang w:eastAsia="ko-KR"/>
    </w:rPr>
  </w:style>
  <w:style w:type="table" w:styleId="ad">
    <w:name w:val="Table Grid"/>
    <w:basedOn w:val="a1"/>
    <w:uiPriority w:val="99"/>
    <w:rsid w:val="00B4152B"/>
    <w:pPr>
      <w:widowControl w:val="0"/>
      <w:jc w:val="both"/>
    </w:pPr>
    <w:rPr>
      <w:rFonts w:ascii="Century" w:eastAsia="ＭＳ 明朝" w:hAnsi="Century" w:cs="Times New Roman"/>
      <w:kern w:val="0"/>
      <w:sz w:val="18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rsid w:val="00B4152B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f">
    <w:name w:val="ヘッダー (文字)"/>
    <w:link w:val="ae"/>
    <w:uiPriority w:val="99"/>
    <w:rsid w:val="00B4152B"/>
    <w:rPr>
      <w:rFonts w:ascii="Times New Roman" w:eastAsia="ＭＳ 明朝" w:hAnsi="Times New Roman" w:cs="Times New Roman"/>
      <w:kern w:val="0"/>
      <w:sz w:val="24"/>
      <w:szCs w:val="24"/>
      <w:lang w:eastAsia="ko-KR"/>
    </w:rPr>
  </w:style>
  <w:style w:type="paragraph" w:styleId="af0">
    <w:name w:val="footer"/>
    <w:basedOn w:val="a"/>
    <w:link w:val="af1"/>
    <w:uiPriority w:val="99"/>
    <w:semiHidden/>
    <w:rsid w:val="00B4152B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f1">
    <w:name w:val="フッター (文字)"/>
    <w:link w:val="af0"/>
    <w:uiPriority w:val="99"/>
    <w:semiHidden/>
    <w:rsid w:val="00B4152B"/>
    <w:rPr>
      <w:rFonts w:ascii="Times New Roman" w:eastAsia="ＭＳ 明朝" w:hAnsi="Times New Roman" w:cs="Times New Roman"/>
      <w:kern w:val="0"/>
      <w:sz w:val="24"/>
      <w:szCs w:val="24"/>
      <w:lang w:eastAsia="ko-KR"/>
    </w:rPr>
  </w:style>
  <w:style w:type="character" w:styleId="af2">
    <w:name w:val="page number"/>
    <w:uiPriority w:val="99"/>
    <w:rsid w:val="00B4152B"/>
    <w:rPr>
      <w:rFonts w:cs="Times New Roman"/>
    </w:rPr>
  </w:style>
  <w:style w:type="character" w:styleId="af3">
    <w:name w:val="annotation reference"/>
    <w:uiPriority w:val="99"/>
    <w:semiHidden/>
    <w:rsid w:val="00B4152B"/>
    <w:rPr>
      <w:rFonts w:cs="Times New Roman"/>
      <w:sz w:val="18"/>
    </w:rPr>
  </w:style>
  <w:style w:type="paragraph" w:styleId="af4">
    <w:name w:val="annotation text"/>
    <w:basedOn w:val="a"/>
    <w:link w:val="af5"/>
    <w:uiPriority w:val="99"/>
    <w:rsid w:val="00B4152B"/>
    <w:pPr>
      <w:wordWrap/>
      <w:jc w:val="left"/>
    </w:pPr>
    <w:rPr>
      <w:kern w:val="0"/>
    </w:rPr>
  </w:style>
  <w:style w:type="character" w:customStyle="1" w:styleId="af5">
    <w:name w:val="コメント文字列 (文字)"/>
    <w:link w:val="af4"/>
    <w:uiPriority w:val="99"/>
    <w:rsid w:val="00B4152B"/>
    <w:rPr>
      <w:rFonts w:ascii="Times New Roman" w:eastAsia="ＭＳ 明朝" w:hAnsi="Times New Roman" w:cs="Times New Roman"/>
      <w:kern w:val="0"/>
      <w:sz w:val="24"/>
      <w:szCs w:val="24"/>
      <w:lang w:eastAsia="ko-KR"/>
    </w:rPr>
  </w:style>
  <w:style w:type="paragraph" w:styleId="af6">
    <w:name w:val="annotation subject"/>
    <w:basedOn w:val="af4"/>
    <w:next w:val="af4"/>
    <w:link w:val="af7"/>
    <w:uiPriority w:val="99"/>
    <w:semiHidden/>
    <w:rsid w:val="00B4152B"/>
    <w:pPr>
      <w:jc w:val="both"/>
    </w:pPr>
    <w:rPr>
      <w:b/>
      <w:bCs/>
    </w:rPr>
  </w:style>
  <w:style w:type="character" w:customStyle="1" w:styleId="af7">
    <w:name w:val="コメント内容 (文字)"/>
    <w:link w:val="af6"/>
    <w:uiPriority w:val="99"/>
    <w:semiHidden/>
    <w:rsid w:val="00B4152B"/>
    <w:rPr>
      <w:rFonts w:ascii="Times New Roman" w:eastAsia="ＭＳ 明朝" w:hAnsi="Times New Roman" w:cs="Times New Roman"/>
      <w:b/>
      <w:bCs/>
      <w:kern w:val="0"/>
      <w:sz w:val="24"/>
      <w:szCs w:val="24"/>
      <w:lang w:eastAsia="ko-KR"/>
    </w:rPr>
  </w:style>
  <w:style w:type="paragraph" w:customStyle="1" w:styleId="1">
    <w:name w:val="リスト段落1"/>
    <w:basedOn w:val="a"/>
    <w:uiPriority w:val="34"/>
    <w:qFormat/>
    <w:rsid w:val="00B4152B"/>
    <w:pPr>
      <w:ind w:leftChars="400" w:left="960"/>
    </w:pPr>
  </w:style>
  <w:style w:type="paragraph" w:customStyle="1" w:styleId="NormalLeftAligned">
    <w:name w:val="NormalLeftAligned"/>
    <w:basedOn w:val="a"/>
    <w:link w:val="NormalLeftAlignedChar"/>
    <w:qFormat/>
    <w:rsid w:val="00B4152B"/>
    <w:pPr>
      <w:widowControl/>
      <w:wordWrap/>
      <w:autoSpaceDE/>
      <w:autoSpaceDN/>
      <w:spacing w:line="480" w:lineRule="auto"/>
      <w:jc w:val="left"/>
    </w:pPr>
    <w:rPr>
      <w:rFonts w:eastAsia="SimSun"/>
      <w:lang w:eastAsia="zh-CN"/>
    </w:rPr>
  </w:style>
  <w:style w:type="character" w:customStyle="1" w:styleId="NormalLeftAlignedChar">
    <w:name w:val="NormalLeftAligned Char"/>
    <w:link w:val="NormalLeftAligned"/>
    <w:rsid w:val="00B4152B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10">
    <w:name w:val="変更箇所1"/>
    <w:hidden/>
    <w:uiPriority w:val="99"/>
    <w:semiHidden/>
    <w:rsid w:val="00B4152B"/>
    <w:rPr>
      <w:rFonts w:ascii="Times New Roman" w:eastAsia="ＭＳ 明朝" w:hAnsi="Times New Roman" w:cs="Times New Roman"/>
      <w:sz w:val="24"/>
      <w:szCs w:val="24"/>
      <w:lang w:eastAsia="ko-KR"/>
    </w:rPr>
  </w:style>
  <w:style w:type="paragraph" w:customStyle="1" w:styleId="2">
    <w:name w:val="変更箇所2"/>
    <w:hidden/>
    <w:uiPriority w:val="99"/>
    <w:semiHidden/>
    <w:rsid w:val="00B4152B"/>
    <w:rPr>
      <w:rFonts w:ascii="Times New Roman" w:eastAsia="ＭＳ 明朝" w:hAnsi="Times New Roman" w:cs="Times New Roman"/>
      <w:sz w:val="24"/>
      <w:szCs w:val="24"/>
      <w:lang w:eastAsia="ko-KR"/>
    </w:rPr>
  </w:style>
  <w:style w:type="paragraph" w:styleId="af8">
    <w:name w:val="Revision"/>
    <w:hidden/>
    <w:uiPriority w:val="99"/>
    <w:semiHidden/>
    <w:rsid w:val="00B4152B"/>
    <w:rPr>
      <w:rFonts w:ascii="Times New Roman" w:eastAsia="ＭＳ 明朝" w:hAnsi="Times New Roman" w:cs="Times New Roman"/>
      <w:sz w:val="24"/>
      <w:szCs w:val="24"/>
      <w:lang w:eastAsia="ko-KR"/>
    </w:rPr>
  </w:style>
  <w:style w:type="character" w:styleId="af9">
    <w:name w:val="Placeholder Text"/>
    <w:basedOn w:val="a0"/>
    <w:uiPriority w:val="99"/>
    <w:semiHidden/>
    <w:rsid w:val="00B4152B"/>
    <w:rPr>
      <w:color w:val="808080"/>
    </w:rPr>
  </w:style>
  <w:style w:type="character" w:customStyle="1" w:styleId="apple-converted-space">
    <w:name w:val="apple-converted-space"/>
    <w:basedOn w:val="a0"/>
    <w:rsid w:val="00B4152B"/>
  </w:style>
  <w:style w:type="paragraph" w:styleId="Web">
    <w:name w:val="Normal (Web)"/>
    <w:basedOn w:val="a"/>
    <w:uiPriority w:val="99"/>
    <w:semiHidden/>
    <w:unhideWhenUsed/>
    <w:rsid w:val="00B4152B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ja-JP"/>
    </w:rPr>
  </w:style>
  <w:style w:type="paragraph" w:styleId="HTML">
    <w:name w:val="HTML Preformatted"/>
    <w:basedOn w:val="a"/>
    <w:link w:val="HTML0"/>
    <w:uiPriority w:val="99"/>
    <w:semiHidden/>
    <w:unhideWhenUsed/>
    <w:rsid w:val="00B4152B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4152B"/>
    <w:rPr>
      <w:rFonts w:ascii="Courier" w:eastAsia="ＭＳ 明朝" w:hAnsi="Courier" w:cs="Times New Roman"/>
      <w:sz w:val="20"/>
      <w:szCs w:val="20"/>
      <w:lang w:eastAsia="ko-KR"/>
    </w:rPr>
  </w:style>
  <w:style w:type="paragraph" w:styleId="afa">
    <w:name w:val="List Paragraph"/>
    <w:basedOn w:val="a"/>
    <w:uiPriority w:val="34"/>
    <w:qFormat/>
    <w:rsid w:val="00B4152B"/>
    <w:pPr>
      <w:ind w:left="840"/>
    </w:pPr>
  </w:style>
  <w:style w:type="paragraph" w:customStyle="1" w:styleId="EndNoteBibliographyTitle">
    <w:name w:val="EndNote Bibliography Title"/>
    <w:basedOn w:val="a"/>
    <w:link w:val="EndNoteBibliographyTitle0"/>
    <w:rsid w:val="00B4152B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4152B"/>
    <w:rPr>
      <w:rFonts w:ascii="Times New Roman" w:eastAsia="ＭＳ 明朝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a"/>
    <w:link w:val="EndNoteBibliography0"/>
    <w:rsid w:val="00B4152B"/>
    <w:pPr>
      <w:jc w:val="lef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B4152B"/>
    <w:rPr>
      <w:rFonts w:ascii="Times New Roman" w:eastAsia="ＭＳ 明朝" w:hAnsi="Times New Roman" w:cs="Times New Roman"/>
      <w:noProof/>
      <w:sz w:val="24"/>
      <w:szCs w:val="24"/>
      <w:lang w:eastAsia="ko-KR"/>
    </w:rPr>
  </w:style>
  <w:style w:type="character" w:customStyle="1" w:styleId="UnresolvedMention1">
    <w:name w:val="Unresolved Mention1"/>
    <w:basedOn w:val="a0"/>
    <w:uiPriority w:val="99"/>
    <w:semiHidden/>
    <w:unhideWhenUsed/>
    <w:rsid w:val="00B4152B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F63D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7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7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05362c-7fb7-47ff-9049-83b2c46e6485">
      <Terms xmlns="http://schemas.microsoft.com/office/infopath/2007/PartnerControls"/>
    </lcf76f155ced4ddcb4097134ff3c332f>
    <TaxCatchAll xmlns="22d571ce-5d5e-4577-851b-36fe2b87e29c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4D061AD-3E54-425A-8DF8-177A27DFD66B}">
  <ds:schemaRefs>
    <ds:schemaRef ds:uri="http://schemas.microsoft.com/office/2006/metadata/properties"/>
    <ds:schemaRef ds:uri="http://schemas.microsoft.com/office/infopath/2007/PartnerControls"/>
    <ds:schemaRef ds:uri="7805362c-7fb7-47ff-9049-83b2c46e6485"/>
    <ds:schemaRef ds:uri="22d571ce-5d5e-4577-851b-36fe2b87e29c"/>
  </ds:schemaRefs>
</ds:datastoreItem>
</file>

<file path=customXml/itemProps2.xml><?xml version="1.0" encoding="utf-8"?>
<ds:datastoreItem xmlns:ds="http://schemas.openxmlformats.org/officeDocument/2006/customXml" ds:itemID="{EF5C7667-7BD1-4D44-96C5-C5FDC9EBA2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F1220E3-1FF5-46EB-BB49-DC552B00443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B867DD-1C11-41D7-81A6-D8247C290E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umu Yamashita (山下　迪)</dc:creator>
  <cp:keywords/>
  <dc:description/>
  <cp:lastModifiedBy>Koki Nakamura (中村　弘毅)</cp:lastModifiedBy>
  <cp:revision>30</cp:revision>
  <cp:lastPrinted>2024-05-16T05:16:00Z</cp:lastPrinted>
  <dcterms:created xsi:type="dcterms:W3CDTF">2024-08-19T08:26:00Z</dcterms:created>
  <dcterms:modified xsi:type="dcterms:W3CDTF">2024-11-2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